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390BE" w14:textId="6CA58B1E" w:rsidR="002A57E5" w:rsidRDefault="002A57E5" w:rsidP="002A57E5">
      <w:r w:rsidRPr="0050706C">
        <w:rPr>
          <w:b/>
          <w:bCs/>
        </w:rPr>
        <w:t xml:space="preserve">Table </w:t>
      </w:r>
      <w:r>
        <w:rPr>
          <w:b/>
          <w:bCs/>
        </w:rPr>
        <w:t>S</w:t>
      </w:r>
      <w:r w:rsidRPr="0050706C">
        <w:rPr>
          <w:b/>
          <w:bCs/>
        </w:rPr>
        <w:t xml:space="preserve">1. </w:t>
      </w:r>
      <w:r w:rsidRPr="00661489">
        <w:rPr>
          <w:color w:val="000000"/>
        </w:rPr>
        <w:t>Search strategies for (A) MEDLIN</w:t>
      </w:r>
      <w:r>
        <w:rPr>
          <w:color w:val="000000"/>
        </w:rPr>
        <w:t xml:space="preserve">E, </w:t>
      </w:r>
      <w:r w:rsidRPr="00661489">
        <w:rPr>
          <w:color w:val="000000"/>
        </w:rPr>
        <w:t xml:space="preserve">(B) </w:t>
      </w:r>
      <w:r>
        <w:rPr>
          <w:color w:val="000000"/>
        </w:rPr>
        <w:t>Embase, (C) Scopus, and (D) Cochrane CENTRAL wit</w:t>
      </w:r>
      <w:r w:rsidRPr="00661489">
        <w:rPr>
          <w:color w:val="000000"/>
        </w:rPr>
        <w:t xml:space="preserve">hout language restriction from database </w:t>
      </w:r>
      <w:r w:rsidRPr="00976A98">
        <w:rPr>
          <w:color w:val="000000"/>
        </w:rPr>
        <w:t>inception</w:t>
      </w:r>
      <w:r w:rsidR="008A18DE">
        <w:rPr>
          <w:color w:val="000000"/>
        </w:rPr>
        <w:t xml:space="preserve"> to date of search</w:t>
      </w:r>
      <w:r w:rsidRPr="00976A98">
        <w:t>.</w:t>
      </w:r>
    </w:p>
    <w:p w14:paraId="11F4880B" w14:textId="77777777" w:rsidR="002A57E5" w:rsidRPr="0050706C" w:rsidRDefault="002A57E5" w:rsidP="002A57E5"/>
    <w:p w14:paraId="6D13B841" w14:textId="77777777" w:rsidR="002A57E5" w:rsidRPr="0050706C" w:rsidRDefault="002A57E5" w:rsidP="002A57E5">
      <w:pPr>
        <w:spacing w:line="480" w:lineRule="auto"/>
      </w:pPr>
      <w:r w:rsidRPr="0050706C">
        <w:rPr>
          <w:b/>
          <w:bCs/>
        </w:rPr>
        <w:t>(A) MEDLINE (1946-</w:t>
      </w:r>
      <w:r w:rsidRPr="00181C16">
        <w:rPr>
          <w:b/>
          <w:bCs/>
        </w:rPr>
        <w:t>202</w:t>
      </w:r>
      <w:r>
        <w:rPr>
          <w:b/>
          <w:bCs/>
        </w:rPr>
        <w:t>5</w:t>
      </w:r>
      <w:r w:rsidRPr="0050706C">
        <w:rPr>
          <w:b/>
          <w:bCs/>
        </w:rPr>
        <w:t>)</w:t>
      </w:r>
    </w:p>
    <w:tbl>
      <w:tblPr>
        <w:tblW w:w="11058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7"/>
        <w:gridCol w:w="7739"/>
        <w:gridCol w:w="1056"/>
        <w:gridCol w:w="1556"/>
      </w:tblGrid>
      <w:tr w:rsidR="002A57E5" w:rsidRPr="0050706C" w14:paraId="4E2318CF" w14:textId="77777777" w:rsidTr="00480F3E">
        <w:tc>
          <w:tcPr>
            <w:tcW w:w="707" w:type="dxa"/>
            <w:shd w:val="clear" w:color="auto" w:fill="D0CECE"/>
            <w:vAlign w:val="center"/>
          </w:tcPr>
          <w:p w14:paraId="2890808A" w14:textId="77777777" w:rsidR="002A57E5" w:rsidRPr="0050706C" w:rsidRDefault="002A57E5" w:rsidP="00480F3E">
            <w:pPr>
              <w:jc w:val="center"/>
            </w:pPr>
            <w:r w:rsidRPr="00E63628">
              <w:rPr>
                <w:b/>
                <w:bCs/>
              </w:rPr>
              <w:t>#</w:t>
            </w:r>
          </w:p>
        </w:tc>
        <w:tc>
          <w:tcPr>
            <w:tcW w:w="7739" w:type="dxa"/>
            <w:shd w:val="clear" w:color="auto" w:fill="D0CECE"/>
            <w:vAlign w:val="center"/>
          </w:tcPr>
          <w:p w14:paraId="4A9FE967" w14:textId="77777777" w:rsidR="002A57E5" w:rsidRPr="0050706C" w:rsidRDefault="002A57E5" w:rsidP="00480F3E">
            <w:pPr>
              <w:jc w:val="center"/>
            </w:pPr>
            <w:r w:rsidRPr="00E63628">
              <w:rPr>
                <w:b/>
                <w:bCs/>
              </w:rPr>
              <w:t>Searches</w:t>
            </w:r>
          </w:p>
        </w:tc>
        <w:tc>
          <w:tcPr>
            <w:tcW w:w="1056" w:type="dxa"/>
            <w:shd w:val="clear" w:color="auto" w:fill="D0CECE"/>
            <w:vAlign w:val="center"/>
          </w:tcPr>
          <w:p w14:paraId="73C9E1E4" w14:textId="77777777" w:rsidR="002A57E5" w:rsidRPr="0050706C" w:rsidRDefault="002A57E5" w:rsidP="00480F3E">
            <w:pPr>
              <w:jc w:val="center"/>
            </w:pPr>
            <w:r w:rsidRPr="00E63628">
              <w:rPr>
                <w:b/>
                <w:bCs/>
              </w:rPr>
              <w:t>Results</w:t>
            </w:r>
          </w:p>
        </w:tc>
        <w:tc>
          <w:tcPr>
            <w:tcW w:w="1556" w:type="dxa"/>
            <w:shd w:val="clear" w:color="auto" w:fill="D0CECE"/>
            <w:vAlign w:val="center"/>
          </w:tcPr>
          <w:p w14:paraId="22EBE0FD" w14:textId="77777777" w:rsidR="002A57E5" w:rsidRPr="0050706C" w:rsidRDefault="002A57E5" w:rsidP="00480F3E">
            <w:pPr>
              <w:jc w:val="center"/>
            </w:pPr>
            <w:r w:rsidRPr="00E63628">
              <w:rPr>
                <w:b/>
                <w:bCs/>
              </w:rPr>
              <w:t>Search Type</w:t>
            </w:r>
          </w:p>
        </w:tc>
      </w:tr>
      <w:tr w:rsidR="002A57E5" w:rsidRPr="006D12C6" w14:paraId="4452E56A" w14:textId="77777777" w:rsidTr="00480F3E">
        <w:trPr>
          <w:trHeight w:val="453"/>
        </w:trPr>
        <w:tc>
          <w:tcPr>
            <w:tcW w:w="707" w:type="dxa"/>
            <w:shd w:val="clear" w:color="auto" w:fill="auto"/>
            <w:vAlign w:val="bottom"/>
          </w:tcPr>
          <w:p w14:paraId="337BA14E" w14:textId="77777777" w:rsidR="002A57E5" w:rsidRPr="006D12C6" w:rsidRDefault="002A57E5" w:rsidP="00480F3E">
            <w:pPr>
              <w:jc w:val="center"/>
            </w:pPr>
            <w:r w:rsidRPr="006D12C6">
              <w:t>1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28E7FA97" w14:textId="77777777" w:rsidR="002A57E5" w:rsidRPr="007715D6" w:rsidRDefault="002A57E5" w:rsidP="00480F3E">
            <w:pPr>
              <w:pStyle w:val="ListParagraph"/>
              <w:ind w:left="0"/>
              <w:rPr>
                <w:rFonts w:ascii="Arial" w:hAnsi="Arial" w:cs="Arial"/>
              </w:rPr>
            </w:pPr>
            <w:r w:rsidRPr="00AB6812">
              <w:rPr>
                <w:rFonts w:ascii="Arial" w:hAnsi="Arial" w:cs="Arial"/>
              </w:rPr>
              <w:t>aldosterone.mp. or aldosterone release/ or exp aldosterone/ or aldosterone blood level/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668530BF" w14:textId="0B1834C1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1EABEA94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  <w:tr w:rsidR="002A57E5" w:rsidRPr="006D12C6" w14:paraId="62B6518F" w14:textId="77777777" w:rsidTr="00480F3E">
        <w:tc>
          <w:tcPr>
            <w:tcW w:w="707" w:type="dxa"/>
            <w:shd w:val="clear" w:color="auto" w:fill="auto"/>
            <w:vAlign w:val="bottom"/>
          </w:tcPr>
          <w:p w14:paraId="3B37EF72" w14:textId="77777777" w:rsidR="002A57E5" w:rsidRPr="006D12C6" w:rsidRDefault="002A57E5" w:rsidP="00480F3E">
            <w:pPr>
              <w:jc w:val="center"/>
            </w:pPr>
            <w:r w:rsidRPr="006D12C6">
              <w:t>2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6BE9BD61" w14:textId="77777777" w:rsidR="002A57E5" w:rsidRPr="00654138" w:rsidRDefault="002A57E5" w:rsidP="00480F3E">
            <w:pPr>
              <w:rPr>
                <w:lang w:val="en-GB"/>
              </w:rPr>
            </w:pPr>
            <w:r w:rsidRPr="00654138">
              <w:rPr>
                <w:lang w:val="en-GB"/>
              </w:rPr>
              <w:t>renin angiotensin system.mp. or exp renin angiotensin aldosterone system/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011331B2" w14:textId="3AAC8A2F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58662C17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  <w:tr w:rsidR="002A57E5" w:rsidRPr="006D12C6" w14:paraId="312CE60E" w14:textId="77777777" w:rsidTr="00480F3E">
        <w:tc>
          <w:tcPr>
            <w:tcW w:w="707" w:type="dxa"/>
            <w:shd w:val="clear" w:color="auto" w:fill="auto"/>
            <w:vAlign w:val="bottom"/>
          </w:tcPr>
          <w:p w14:paraId="0763D323" w14:textId="77777777" w:rsidR="002A57E5" w:rsidRPr="006D12C6" w:rsidRDefault="002A57E5" w:rsidP="00480F3E">
            <w:pPr>
              <w:jc w:val="center"/>
            </w:pPr>
            <w:r w:rsidRPr="006D12C6">
              <w:t>3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1BA7A6AE" w14:textId="77777777" w:rsidR="002A57E5" w:rsidRPr="006D12C6" w:rsidRDefault="002A57E5" w:rsidP="00480F3E">
            <w:r w:rsidRPr="005A1323">
              <w:t>ethnic difference/ or ethnic*.mp.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09B22733" w14:textId="083DFE26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129675AB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  <w:tr w:rsidR="002A57E5" w:rsidRPr="006D12C6" w14:paraId="0E0E07DA" w14:textId="77777777" w:rsidTr="00480F3E">
        <w:tc>
          <w:tcPr>
            <w:tcW w:w="707" w:type="dxa"/>
            <w:shd w:val="clear" w:color="auto" w:fill="auto"/>
            <w:vAlign w:val="bottom"/>
          </w:tcPr>
          <w:p w14:paraId="22828520" w14:textId="77777777" w:rsidR="002A57E5" w:rsidRPr="006D12C6" w:rsidRDefault="002A57E5" w:rsidP="00480F3E">
            <w:pPr>
              <w:jc w:val="center"/>
            </w:pPr>
            <w:r w:rsidRPr="006D12C6">
              <w:t>4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0439CE88" w14:textId="77777777" w:rsidR="002A57E5" w:rsidRPr="006D12C6" w:rsidRDefault="002A57E5" w:rsidP="00480F3E">
            <w:r w:rsidRPr="008F0432">
              <w:t>race.mp. or exp race/ or race difference/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38B4E9D5" w14:textId="4D4BBFCF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0F7B7396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  <w:tr w:rsidR="002A57E5" w:rsidRPr="006D12C6" w14:paraId="5D67BB05" w14:textId="77777777" w:rsidTr="00480F3E">
        <w:tc>
          <w:tcPr>
            <w:tcW w:w="707" w:type="dxa"/>
            <w:shd w:val="clear" w:color="auto" w:fill="auto"/>
            <w:vAlign w:val="bottom"/>
          </w:tcPr>
          <w:p w14:paraId="4B4FFF2D" w14:textId="77777777" w:rsidR="002A57E5" w:rsidRPr="006D12C6" w:rsidRDefault="002A57E5" w:rsidP="00480F3E">
            <w:pPr>
              <w:jc w:val="center"/>
            </w:pPr>
            <w:r w:rsidRPr="006D12C6">
              <w:t>5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56FD380A" w14:textId="77777777" w:rsidR="002A57E5" w:rsidRPr="006D12C6" w:rsidRDefault="002A57E5" w:rsidP="00480F3E">
            <w:r w:rsidRPr="00FE5213">
              <w:t>white.mp. or Caucasian/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4B5BB78A" w14:textId="6E0A5764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189D1628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  <w:tr w:rsidR="002A57E5" w:rsidRPr="006D12C6" w14:paraId="31AFCA1B" w14:textId="77777777" w:rsidTr="00480F3E">
        <w:tc>
          <w:tcPr>
            <w:tcW w:w="707" w:type="dxa"/>
            <w:shd w:val="clear" w:color="auto" w:fill="auto"/>
            <w:vAlign w:val="bottom"/>
          </w:tcPr>
          <w:p w14:paraId="6F7E9B63" w14:textId="77777777" w:rsidR="002A57E5" w:rsidRPr="006D12C6" w:rsidRDefault="002A57E5" w:rsidP="00480F3E">
            <w:pPr>
              <w:jc w:val="center"/>
            </w:pPr>
            <w:r w:rsidRPr="006D12C6">
              <w:t>6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671C065F" w14:textId="77777777" w:rsidR="002A57E5" w:rsidRPr="006D12C6" w:rsidRDefault="002A57E5" w:rsidP="00480F3E">
            <w:r w:rsidRPr="001236D7">
              <w:t>black.mp. or Black person/ or african.mp. or African/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392D4972" w14:textId="1DC78673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19677993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  <w:tr w:rsidR="002A57E5" w:rsidRPr="006D12C6" w14:paraId="09EE3D4E" w14:textId="77777777" w:rsidTr="00480F3E">
        <w:tc>
          <w:tcPr>
            <w:tcW w:w="707" w:type="dxa"/>
            <w:shd w:val="clear" w:color="auto" w:fill="auto"/>
            <w:vAlign w:val="bottom"/>
          </w:tcPr>
          <w:p w14:paraId="3FE92F25" w14:textId="77777777" w:rsidR="002A57E5" w:rsidRPr="006D12C6" w:rsidRDefault="002A57E5" w:rsidP="00480F3E">
            <w:pPr>
              <w:jc w:val="center"/>
            </w:pPr>
            <w:r>
              <w:t>7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6FC28743" w14:textId="77777777" w:rsidR="002A57E5" w:rsidRPr="006D12C6" w:rsidRDefault="002A57E5" w:rsidP="00480F3E">
            <w:r>
              <w:t>1 or 2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14CC19F7" w14:textId="0A7DABA5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750CDFAF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  <w:tr w:rsidR="002A57E5" w:rsidRPr="006D12C6" w14:paraId="61DBE051" w14:textId="77777777" w:rsidTr="00480F3E">
        <w:tc>
          <w:tcPr>
            <w:tcW w:w="707" w:type="dxa"/>
            <w:shd w:val="clear" w:color="auto" w:fill="auto"/>
            <w:vAlign w:val="bottom"/>
          </w:tcPr>
          <w:p w14:paraId="13B28F36" w14:textId="77777777" w:rsidR="002A57E5" w:rsidRPr="006D12C6" w:rsidRDefault="002A57E5" w:rsidP="00480F3E">
            <w:pPr>
              <w:jc w:val="center"/>
            </w:pPr>
            <w:r>
              <w:t>8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442CD519" w14:textId="77777777" w:rsidR="002A57E5" w:rsidRPr="006D12C6" w:rsidRDefault="002A57E5" w:rsidP="00480F3E">
            <w:r>
              <w:t>3 or 4 or 5 or 6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06F7E8B1" w14:textId="122E7F75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6FA68226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  <w:tr w:rsidR="002A57E5" w:rsidRPr="006D12C6" w14:paraId="4AF5DCB1" w14:textId="77777777" w:rsidTr="00480F3E">
        <w:tc>
          <w:tcPr>
            <w:tcW w:w="707" w:type="dxa"/>
            <w:shd w:val="clear" w:color="auto" w:fill="auto"/>
            <w:vAlign w:val="bottom"/>
          </w:tcPr>
          <w:p w14:paraId="4B396EA6" w14:textId="77777777" w:rsidR="002A57E5" w:rsidRPr="006D12C6" w:rsidRDefault="002A57E5" w:rsidP="00480F3E">
            <w:pPr>
              <w:jc w:val="center"/>
            </w:pPr>
            <w:r>
              <w:t>9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7556AD5E" w14:textId="77777777" w:rsidR="002A57E5" w:rsidRPr="006D12C6" w:rsidRDefault="002A57E5" w:rsidP="00480F3E">
            <w:r>
              <w:t>7 and 8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1945F1E7" w14:textId="1CDC6CEB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2B5DDD0C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</w:tbl>
    <w:p w14:paraId="55204924" w14:textId="77777777" w:rsidR="002A57E5" w:rsidRDefault="002A57E5" w:rsidP="002A57E5">
      <w:pPr>
        <w:rPr>
          <w:b/>
          <w:bCs/>
        </w:rPr>
      </w:pPr>
    </w:p>
    <w:p w14:paraId="52A2D7EC" w14:textId="77777777" w:rsidR="002A57E5" w:rsidRDefault="002A57E5" w:rsidP="002A57E5">
      <w:pPr>
        <w:rPr>
          <w:b/>
          <w:bCs/>
        </w:rPr>
      </w:pPr>
      <w:r w:rsidRPr="0050706C">
        <w:rPr>
          <w:b/>
          <w:bCs/>
        </w:rPr>
        <w:t>(B) Embase (1974-</w:t>
      </w:r>
      <w:r w:rsidRPr="00181C16">
        <w:rPr>
          <w:b/>
          <w:bCs/>
        </w:rPr>
        <w:t>202</w:t>
      </w:r>
      <w:r>
        <w:rPr>
          <w:b/>
          <w:bCs/>
        </w:rPr>
        <w:t>5</w:t>
      </w:r>
      <w:r w:rsidRPr="0050706C">
        <w:rPr>
          <w:b/>
          <w:bCs/>
        </w:rPr>
        <w:t>)</w:t>
      </w:r>
    </w:p>
    <w:tbl>
      <w:tblPr>
        <w:tblpPr w:leftFromText="180" w:rightFromText="180" w:vertAnchor="text" w:horzAnchor="margin" w:tblpXSpec="center" w:tblpY="291"/>
        <w:tblW w:w="11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7"/>
        <w:gridCol w:w="7739"/>
        <w:gridCol w:w="1056"/>
        <w:gridCol w:w="1556"/>
      </w:tblGrid>
      <w:tr w:rsidR="002A57E5" w:rsidRPr="0050706C" w14:paraId="3D4DB195" w14:textId="77777777" w:rsidTr="00480F3E">
        <w:tc>
          <w:tcPr>
            <w:tcW w:w="707" w:type="dxa"/>
            <w:shd w:val="clear" w:color="auto" w:fill="D0CECE"/>
            <w:vAlign w:val="center"/>
          </w:tcPr>
          <w:p w14:paraId="4C425D83" w14:textId="77777777" w:rsidR="002A57E5" w:rsidRPr="0050706C" w:rsidRDefault="002A57E5" w:rsidP="00480F3E">
            <w:pPr>
              <w:jc w:val="center"/>
            </w:pPr>
            <w:r w:rsidRPr="00E63628">
              <w:rPr>
                <w:b/>
                <w:bCs/>
              </w:rPr>
              <w:t>#</w:t>
            </w:r>
          </w:p>
        </w:tc>
        <w:tc>
          <w:tcPr>
            <w:tcW w:w="7739" w:type="dxa"/>
            <w:shd w:val="clear" w:color="auto" w:fill="D0CECE"/>
            <w:vAlign w:val="center"/>
          </w:tcPr>
          <w:p w14:paraId="290A5032" w14:textId="77777777" w:rsidR="002A57E5" w:rsidRPr="0050706C" w:rsidRDefault="002A57E5" w:rsidP="00480F3E">
            <w:pPr>
              <w:jc w:val="center"/>
            </w:pPr>
            <w:r w:rsidRPr="00E63628">
              <w:rPr>
                <w:b/>
                <w:bCs/>
              </w:rPr>
              <w:t>Searches</w:t>
            </w:r>
          </w:p>
        </w:tc>
        <w:tc>
          <w:tcPr>
            <w:tcW w:w="1056" w:type="dxa"/>
            <w:shd w:val="clear" w:color="auto" w:fill="D0CECE"/>
            <w:vAlign w:val="center"/>
          </w:tcPr>
          <w:p w14:paraId="0BB34D55" w14:textId="77777777" w:rsidR="002A57E5" w:rsidRPr="0050706C" w:rsidRDefault="002A57E5" w:rsidP="00480F3E">
            <w:pPr>
              <w:jc w:val="center"/>
            </w:pPr>
            <w:r w:rsidRPr="00E63628">
              <w:rPr>
                <w:b/>
                <w:bCs/>
              </w:rPr>
              <w:t>Results</w:t>
            </w:r>
          </w:p>
        </w:tc>
        <w:tc>
          <w:tcPr>
            <w:tcW w:w="1556" w:type="dxa"/>
            <w:shd w:val="clear" w:color="auto" w:fill="D0CECE"/>
            <w:vAlign w:val="center"/>
          </w:tcPr>
          <w:p w14:paraId="78AA6E12" w14:textId="77777777" w:rsidR="002A57E5" w:rsidRPr="0050706C" w:rsidRDefault="002A57E5" w:rsidP="00480F3E">
            <w:pPr>
              <w:jc w:val="center"/>
            </w:pPr>
            <w:r w:rsidRPr="00E63628">
              <w:rPr>
                <w:b/>
                <w:bCs/>
              </w:rPr>
              <w:t>Search Type</w:t>
            </w:r>
          </w:p>
        </w:tc>
      </w:tr>
      <w:tr w:rsidR="002A57E5" w:rsidRPr="006D12C6" w14:paraId="7B14633B" w14:textId="77777777" w:rsidTr="00480F3E">
        <w:trPr>
          <w:trHeight w:val="453"/>
        </w:trPr>
        <w:tc>
          <w:tcPr>
            <w:tcW w:w="707" w:type="dxa"/>
            <w:shd w:val="clear" w:color="auto" w:fill="auto"/>
            <w:vAlign w:val="bottom"/>
          </w:tcPr>
          <w:p w14:paraId="68A28382" w14:textId="77777777" w:rsidR="002A57E5" w:rsidRPr="006D12C6" w:rsidRDefault="002A57E5" w:rsidP="00480F3E">
            <w:pPr>
              <w:jc w:val="center"/>
            </w:pPr>
            <w:r w:rsidRPr="006D12C6">
              <w:t>1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3D9BFF06" w14:textId="77777777" w:rsidR="002A57E5" w:rsidRPr="007715D6" w:rsidRDefault="002A57E5" w:rsidP="00480F3E">
            <w:pPr>
              <w:pStyle w:val="ListParagraph"/>
              <w:ind w:left="0"/>
              <w:rPr>
                <w:rFonts w:ascii="Arial" w:hAnsi="Arial" w:cs="Arial"/>
              </w:rPr>
            </w:pPr>
            <w:r w:rsidRPr="00AB6812">
              <w:rPr>
                <w:rFonts w:ascii="Arial" w:hAnsi="Arial" w:cs="Arial"/>
              </w:rPr>
              <w:t>aldosterone.mp. or aldosterone release/ or exp aldosterone/ or aldosterone blood level/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24935921" w14:textId="4F4B3CCD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43CF198F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  <w:tr w:rsidR="002A57E5" w:rsidRPr="006D12C6" w14:paraId="7100ADF7" w14:textId="77777777" w:rsidTr="00480F3E">
        <w:tc>
          <w:tcPr>
            <w:tcW w:w="707" w:type="dxa"/>
            <w:shd w:val="clear" w:color="auto" w:fill="auto"/>
            <w:vAlign w:val="bottom"/>
          </w:tcPr>
          <w:p w14:paraId="582FB7EE" w14:textId="77777777" w:rsidR="002A57E5" w:rsidRPr="006D12C6" w:rsidRDefault="002A57E5" w:rsidP="00480F3E">
            <w:pPr>
              <w:jc w:val="center"/>
            </w:pPr>
            <w:r w:rsidRPr="006D12C6">
              <w:t>2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39B01C13" w14:textId="77777777" w:rsidR="002A57E5" w:rsidRPr="00654138" w:rsidRDefault="002A57E5" w:rsidP="00480F3E">
            <w:pPr>
              <w:rPr>
                <w:lang w:val="en-GB"/>
              </w:rPr>
            </w:pPr>
            <w:r w:rsidRPr="00654138">
              <w:rPr>
                <w:lang w:val="en-GB"/>
              </w:rPr>
              <w:t>renin angiotensin system.mp. or exp renin angiotensin aldosterone system/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3431CCFC" w14:textId="14685E9D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7591AF58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  <w:tr w:rsidR="002A57E5" w:rsidRPr="006D12C6" w14:paraId="588D4E7E" w14:textId="77777777" w:rsidTr="00480F3E">
        <w:tc>
          <w:tcPr>
            <w:tcW w:w="707" w:type="dxa"/>
            <w:shd w:val="clear" w:color="auto" w:fill="auto"/>
            <w:vAlign w:val="bottom"/>
          </w:tcPr>
          <w:p w14:paraId="421EC541" w14:textId="77777777" w:rsidR="002A57E5" w:rsidRPr="006D12C6" w:rsidRDefault="002A57E5" w:rsidP="00480F3E">
            <w:pPr>
              <w:jc w:val="center"/>
            </w:pPr>
            <w:r w:rsidRPr="006D12C6">
              <w:t>3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31823770" w14:textId="77777777" w:rsidR="002A57E5" w:rsidRPr="006D12C6" w:rsidRDefault="002A57E5" w:rsidP="00480F3E">
            <w:r w:rsidRPr="005A1323">
              <w:t>ethnic difference/ or ethnic*.mp.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6B95A1F2" w14:textId="03027439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6672AE15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  <w:tr w:rsidR="002A57E5" w:rsidRPr="006D12C6" w14:paraId="5055DFD9" w14:textId="77777777" w:rsidTr="00480F3E">
        <w:tc>
          <w:tcPr>
            <w:tcW w:w="707" w:type="dxa"/>
            <w:shd w:val="clear" w:color="auto" w:fill="auto"/>
            <w:vAlign w:val="bottom"/>
          </w:tcPr>
          <w:p w14:paraId="40092312" w14:textId="77777777" w:rsidR="002A57E5" w:rsidRPr="006D12C6" w:rsidRDefault="002A57E5" w:rsidP="00480F3E">
            <w:pPr>
              <w:jc w:val="center"/>
            </w:pPr>
            <w:r w:rsidRPr="006D12C6">
              <w:t>4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39934793" w14:textId="77777777" w:rsidR="002A57E5" w:rsidRPr="006D12C6" w:rsidRDefault="002A57E5" w:rsidP="00480F3E">
            <w:r w:rsidRPr="008F0432">
              <w:t>race.mp. or exp race/ or race difference/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622DAAAB" w14:textId="10315141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0CF93AEA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  <w:tr w:rsidR="002A57E5" w:rsidRPr="006D12C6" w14:paraId="648D411B" w14:textId="77777777" w:rsidTr="00480F3E">
        <w:tc>
          <w:tcPr>
            <w:tcW w:w="707" w:type="dxa"/>
            <w:shd w:val="clear" w:color="auto" w:fill="auto"/>
            <w:vAlign w:val="bottom"/>
          </w:tcPr>
          <w:p w14:paraId="0979748E" w14:textId="77777777" w:rsidR="002A57E5" w:rsidRPr="006D12C6" w:rsidRDefault="002A57E5" w:rsidP="00480F3E">
            <w:pPr>
              <w:jc w:val="center"/>
            </w:pPr>
            <w:r w:rsidRPr="006D12C6">
              <w:t>5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13793492" w14:textId="77777777" w:rsidR="002A57E5" w:rsidRPr="006D12C6" w:rsidRDefault="002A57E5" w:rsidP="00480F3E">
            <w:r w:rsidRPr="00FE5213">
              <w:t>white.mp. or Caucasian/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2BE2755F" w14:textId="4F06D3FA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29BD770F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  <w:tr w:rsidR="002A57E5" w:rsidRPr="006D12C6" w14:paraId="6C226D76" w14:textId="77777777" w:rsidTr="00480F3E">
        <w:tc>
          <w:tcPr>
            <w:tcW w:w="707" w:type="dxa"/>
            <w:shd w:val="clear" w:color="auto" w:fill="auto"/>
            <w:vAlign w:val="bottom"/>
          </w:tcPr>
          <w:p w14:paraId="1A078DAA" w14:textId="77777777" w:rsidR="002A57E5" w:rsidRPr="006D12C6" w:rsidRDefault="002A57E5" w:rsidP="00480F3E">
            <w:pPr>
              <w:jc w:val="center"/>
            </w:pPr>
            <w:r w:rsidRPr="006D12C6">
              <w:t>6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2ED278F8" w14:textId="77777777" w:rsidR="002A57E5" w:rsidRPr="006D12C6" w:rsidRDefault="002A57E5" w:rsidP="00480F3E">
            <w:r w:rsidRPr="001236D7">
              <w:t>black.mp. or Black person/ or african.mp. or African/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5B777D23" w14:textId="53FEF27D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120886A7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  <w:tr w:rsidR="002A57E5" w:rsidRPr="006D12C6" w14:paraId="71C6D3B5" w14:textId="77777777" w:rsidTr="00480F3E">
        <w:tc>
          <w:tcPr>
            <w:tcW w:w="707" w:type="dxa"/>
            <w:shd w:val="clear" w:color="auto" w:fill="auto"/>
            <w:vAlign w:val="bottom"/>
          </w:tcPr>
          <w:p w14:paraId="7FCE3BED" w14:textId="77777777" w:rsidR="002A57E5" w:rsidRPr="006D12C6" w:rsidRDefault="002A57E5" w:rsidP="00480F3E">
            <w:pPr>
              <w:jc w:val="center"/>
            </w:pPr>
            <w:r>
              <w:t>7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25DE013D" w14:textId="77777777" w:rsidR="002A57E5" w:rsidRPr="006D12C6" w:rsidRDefault="002A57E5" w:rsidP="00480F3E">
            <w:r>
              <w:t>1 or 2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50E24AAA" w14:textId="76A988FD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14573CDE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  <w:tr w:rsidR="002A57E5" w:rsidRPr="006D12C6" w14:paraId="601F4D56" w14:textId="77777777" w:rsidTr="00480F3E">
        <w:tc>
          <w:tcPr>
            <w:tcW w:w="707" w:type="dxa"/>
            <w:shd w:val="clear" w:color="auto" w:fill="auto"/>
            <w:vAlign w:val="bottom"/>
          </w:tcPr>
          <w:p w14:paraId="73B4B665" w14:textId="77777777" w:rsidR="002A57E5" w:rsidRPr="006D12C6" w:rsidRDefault="002A57E5" w:rsidP="00480F3E">
            <w:pPr>
              <w:jc w:val="center"/>
            </w:pPr>
            <w:r>
              <w:t>8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76C63367" w14:textId="77777777" w:rsidR="002A57E5" w:rsidRPr="006D12C6" w:rsidRDefault="002A57E5" w:rsidP="00480F3E">
            <w:r>
              <w:t>3 or 4 or 5 or 6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2CAEFA38" w14:textId="60F93B1C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4FC1FD4D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  <w:tr w:rsidR="002A57E5" w:rsidRPr="006D12C6" w14:paraId="56EAA5E9" w14:textId="77777777" w:rsidTr="00480F3E">
        <w:tc>
          <w:tcPr>
            <w:tcW w:w="707" w:type="dxa"/>
            <w:shd w:val="clear" w:color="auto" w:fill="auto"/>
            <w:vAlign w:val="bottom"/>
          </w:tcPr>
          <w:p w14:paraId="2BE6B855" w14:textId="77777777" w:rsidR="002A57E5" w:rsidRPr="006D12C6" w:rsidRDefault="002A57E5" w:rsidP="00480F3E">
            <w:pPr>
              <w:jc w:val="center"/>
            </w:pPr>
            <w:r>
              <w:t>9</w:t>
            </w:r>
          </w:p>
        </w:tc>
        <w:tc>
          <w:tcPr>
            <w:tcW w:w="7739" w:type="dxa"/>
            <w:shd w:val="clear" w:color="auto" w:fill="auto"/>
            <w:vAlign w:val="bottom"/>
          </w:tcPr>
          <w:p w14:paraId="4D3A516C" w14:textId="77777777" w:rsidR="002A57E5" w:rsidRPr="006D12C6" w:rsidRDefault="002A57E5" w:rsidP="00480F3E">
            <w:r>
              <w:t>7 and 8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51526D15" w14:textId="545D7BE9" w:rsidR="002A57E5" w:rsidRPr="006D12C6" w:rsidRDefault="002A57E5" w:rsidP="00480F3E">
            <w:pPr>
              <w:jc w:val="center"/>
            </w:pPr>
          </w:p>
        </w:tc>
        <w:tc>
          <w:tcPr>
            <w:tcW w:w="1556" w:type="dxa"/>
            <w:shd w:val="clear" w:color="auto" w:fill="auto"/>
            <w:vAlign w:val="bottom"/>
          </w:tcPr>
          <w:p w14:paraId="622F9817" w14:textId="77777777" w:rsidR="002A57E5" w:rsidRPr="006D12C6" w:rsidRDefault="002A57E5" w:rsidP="00480F3E">
            <w:pPr>
              <w:jc w:val="center"/>
            </w:pPr>
            <w:r w:rsidRPr="006D12C6">
              <w:t>Advanced</w:t>
            </w:r>
          </w:p>
        </w:tc>
      </w:tr>
    </w:tbl>
    <w:p w14:paraId="02EBC9A5" w14:textId="77777777" w:rsidR="002A57E5" w:rsidRPr="0050706C" w:rsidRDefault="002A57E5" w:rsidP="002A57E5">
      <w:pPr>
        <w:rPr>
          <w:b/>
          <w:bCs/>
        </w:rPr>
      </w:pPr>
    </w:p>
    <w:p w14:paraId="2AA364EF" w14:textId="77777777" w:rsidR="002A57E5" w:rsidRDefault="002A57E5" w:rsidP="002A57E5">
      <w:pPr>
        <w:rPr>
          <w:b/>
          <w:bCs/>
        </w:rPr>
      </w:pPr>
    </w:p>
    <w:p w14:paraId="5963DBD3" w14:textId="77777777" w:rsidR="002A57E5" w:rsidRDefault="002A57E5" w:rsidP="002A57E5">
      <w:pPr>
        <w:rPr>
          <w:b/>
          <w:bCs/>
        </w:rPr>
      </w:pPr>
      <w:r w:rsidRPr="0050706C">
        <w:rPr>
          <w:b/>
          <w:bCs/>
        </w:rPr>
        <w:t>(</w:t>
      </w:r>
      <w:r>
        <w:rPr>
          <w:b/>
          <w:bCs/>
        </w:rPr>
        <w:t>C</w:t>
      </w:r>
      <w:r w:rsidRPr="0050706C">
        <w:rPr>
          <w:b/>
          <w:bCs/>
        </w:rPr>
        <w:t xml:space="preserve">) </w:t>
      </w:r>
      <w:r>
        <w:rPr>
          <w:b/>
          <w:bCs/>
        </w:rPr>
        <w:t>Scopus</w:t>
      </w:r>
      <w:r w:rsidRPr="0050706C">
        <w:rPr>
          <w:b/>
          <w:bCs/>
        </w:rPr>
        <w:t xml:space="preserve"> (</w:t>
      </w:r>
      <w:r>
        <w:rPr>
          <w:b/>
          <w:bCs/>
        </w:rPr>
        <w:t>1966-</w:t>
      </w:r>
      <w:r w:rsidRPr="00181C16">
        <w:rPr>
          <w:b/>
          <w:bCs/>
        </w:rPr>
        <w:t>202</w:t>
      </w:r>
      <w:r>
        <w:rPr>
          <w:b/>
          <w:bCs/>
        </w:rPr>
        <w:t>5</w:t>
      </w:r>
      <w:r w:rsidRPr="0050706C">
        <w:rPr>
          <w:b/>
          <w:bCs/>
        </w:rPr>
        <w:t>)</w:t>
      </w:r>
    </w:p>
    <w:p w14:paraId="66F50491" w14:textId="77777777" w:rsidR="002A57E5" w:rsidRDefault="002A57E5" w:rsidP="002A57E5"/>
    <w:p w14:paraId="60BD237D" w14:textId="77777777" w:rsidR="002A57E5" w:rsidRPr="00AB6812" w:rsidRDefault="002A57E5" w:rsidP="002A57E5">
      <w:pPr>
        <w:rPr>
          <w:rFonts w:ascii="Arial" w:hAnsi="Arial" w:cs="Arial"/>
        </w:rPr>
      </w:pPr>
      <w:r w:rsidRPr="00AB6812">
        <w:rPr>
          <w:rFonts w:ascii="Arial" w:hAnsi="Arial" w:cs="Arial"/>
        </w:rPr>
        <w:t>TITLE-ABS-KEY((aldosterone OR renin AND angiotensin AND system) AND (ethnic* OR race OR black OR white))</w:t>
      </w:r>
    </w:p>
    <w:p w14:paraId="53075311" w14:textId="77777777" w:rsidR="002A57E5" w:rsidRDefault="002A57E5" w:rsidP="002A57E5"/>
    <w:p w14:paraId="5B0A9927" w14:textId="77777777" w:rsidR="002A57E5" w:rsidRDefault="002A57E5" w:rsidP="002A57E5"/>
    <w:p w14:paraId="40A24F2D" w14:textId="77777777" w:rsidR="002A57E5" w:rsidRDefault="002A57E5" w:rsidP="002A57E5">
      <w:pPr>
        <w:rPr>
          <w:b/>
          <w:bCs/>
        </w:rPr>
      </w:pPr>
      <w:r w:rsidRPr="0050706C">
        <w:rPr>
          <w:b/>
          <w:bCs/>
        </w:rPr>
        <w:t>(</w:t>
      </w:r>
      <w:r>
        <w:rPr>
          <w:b/>
          <w:bCs/>
        </w:rPr>
        <w:t>D</w:t>
      </w:r>
      <w:r w:rsidRPr="0050706C">
        <w:rPr>
          <w:b/>
          <w:bCs/>
        </w:rPr>
        <w:t xml:space="preserve">) </w:t>
      </w:r>
      <w:r>
        <w:rPr>
          <w:b/>
          <w:bCs/>
        </w:rPr>
        <w:t xml:space="preserve">Cochrane Library </w:t>
      </w:r>
      <w:r w:rsidRPr="0050706C">
        <w:rPr>
          <w:b/>
          <w:bCs/>
        </w:rPr>
        <w:t>(</w:t>
      </w:r>
      <w:r>
        <w:rPr>
          <w:b/>
          <w:bCs/>
        </w:rPr>
        <w:t>1996-</w:t>
      </w:r>
      <w:r w:rsidRPr="00181C16">
        <w:rPr>
          <w:b/>
          <w:bCs/>
        </w:rPr>
        <w:t>202</w:t>
      </w:r>
      <w:r>
        <w:rPr>
          <w:b/>
          <w:bCs/>
        </w:rPr>
        <w:t>5</w:t>
      </w:r>
      <w:r w:rsidRPr="0050706C">
        <w:rPr>
          <w:b/>
          <w:bCs/>
        </w:rPr>
        <w:t>)</w:t>
      </w:r>
    </w:p>
    <w:p w14:paraId="2DC43B4E" w14:textId="77777777" w:rsidR="002A57E5" w:rsidRDefault="002A57E5" w:rsidP="002A57E5"/>
    <w:p w14:paraId="5C23DD86" w14:textId="77777777" w:rsidR="002A57E5" w:rsidRDefault="002A57E5" w:rsidP="002A57E5"/>
    <w:p w14:paraId="66F654BD" w14:textId="77777777" w:rsidR="002A57E5" w:rsidRPr="00AB6812" w:rsidRDefault="002A57E5" w:rsidP="002A57E5">
      <w:pPr>
        <w:rPr>
          <w:rFonts w:ascii="Arial" w:hAnsi="Arial" w:cs="Arial"/>
        </w:rPr>
      </w:pPr>
      <w:r w:rsidRPr="00AB6812">
        <w:rPr>
          <w:rFonts w:ascii="Arial" w:hAnsi="Arial" w:cs="Arial"/>
        </w:rPr>
        <w:t>((aldosterone OR renin?angiotensin system) AND (ethnic* OR race OR black OR white OR African OR caucasian))</w:t>
      </w:r>
    </w:p>
    <w:p w14:paraId="06BC4CEE" w14:textId="77777777" w:rsidR="0055676E" w:rsidRDefault="0055676E"/>
    <w:p w14:paraId="03D63F58" w14:textId="77777777" w:rsidR="002A57E5" w:rsidRDefault="002A57E5"/>
    <w:p w14:paraId="793D1440" w14:textId="77777777" w:rsidR="002A57E5" w:rsidRDefault="002A57E5"/>
    <w:p w14:paraId="00C0AAF7" w14:textId="77777777" w:rsidR="002A57E5" w:rsidRDefault="002A57E5"/>
    <w:p w14:paraId="06AE6819" w14:textId="77777777" w:rsidR="002A57E5" w:rsidRDefault="002A57E5"/>
    <w:p w14:paraId="7921643E" w14:textId="77777777" w:rsidR="002A57E5" w:rsidRDefault="002A57E5"/>
    <w:p w14:paraId="6E2634F5" w14:textId="77777777" w:rsidR="002A57E5" w:rsidRDefault="002A57E5">
      <w:pPr>
        <w:sectPr w:rsidR="002A57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page" w:tblpX="711" w:tblpY="-739"/>
        <w:tblW w:w="15446" w:type="dxa"/>
        <w:tblLayout w:type="fixed"/>
        <w:tblLook w:val="04A0" w:firstRow="1" w:lastRow="0" w:firstColumn="1" w:lastColumn="0" w:noHBand="0" w:noVBand="1"/>
      </w:tblPr>
      <w:tblGrid>
        <w:gridCol w:w="1158"/>
        <w:gridCol w:w="1247"/>
        <w:gridCol w:w="1418"/>
        <w:gridCol w:w="2693"/>
        <w:gridCol w:w="2835"/>
        <w:gridCol w:w="2693"/>
        <w:gridCol w:w="3402"/>
      </w:tblGrid>
      <w:tr w:rsidR="002A57E5" w:rsidRPr="00C3792C" w14:paraId="22E9414B" w14:textId="40D326A8" w:rsidTr="00A31EC4">
        <w:tc>
          <w:tcPr>
            <w:tcW w:w="15446" w:type="dxa"/>
            <w:gridSpan w:val="7"/>
          </w:tcPr>
          <w:p w14:paraId="73FAF716" w14:textId="456DF3A6" w:rsidR="002A57E5" w:rsidRPr="00C3792C" w:rsidRDefault="009B7C72" w:rsidP="00053857">
            <w:pPr>
              <w:rPr>
                <w:sz w:val="20"/>
                <w:szCs w:val="20"/>
              </w:rPr>
            </w:pPr>
            <w:r w:rsidRPr="00C3792C">
              <w:rPr>
                <w:b/>
                <w:bCs/>
                <w:sz w:val="20"/>
                <w:szCs w:val="20"/>
              </w:rPr>
              <w:lastRenderedPageBreak/>
              <w:t xml:space="preserve">Table S2. </w:t>
            </w:r>
            <w:r w:rsidR="00751CD3" w:rsidRPr="00C3792C">
              <w:rPr>
                <w:sz w:val="20"/>
                <w:szCs w:val="20"/>
              </w:rPr>
              <w:t>Newcastle-Ottawa</w:t>
            </w:r>
            <w:r w:rsidR="00BA201C" w:rsidRPr="00C3792C">
              <w:rPr>
                <w:sz w:val="20"/>
                <w:szCs w:val="20"/>
              </w:rPr>
              <w:t xml:space="preserve"> Scale</w:t>
            </w:r>
            <w:r w:rsidR="00B44AC7" w:rsidRPr="00C3792C">
              <w:rPr>
                <w:sz w:val="20"/>
                <w:szCs w:val="20"/>
              </w:rPr>
              <w:t xml:space="preserve"> for risk</w:t>
            </w:r>
            <w:r w:rsidR="00E01E0C" w:rsidRPr="00C3792C">
              <w:rPr>
                <w:sz w:val="20"/>
                <w:szCs w:val="20"/>
              </w:rPr>
              <w:t xml:space="preserve"> of bias </w:t>
            </w:r>
            <w:r w:rsidR="00096BD4" w:rsidRPr="00C3792C">
              <w:rPr>
                <w:sz w:val="20"/>
                <w:szCs w:val="20"/>
              </w:rPr>
              <w:t>of the studies that will be included in the systematic review</w:t>
            </w:r>
          </w:p>
        </w:tc>
      </w:tr>
      <w:tr w:rsidR="00053857" w:rsidRPr="00C3792C" w14:paraId="6FA84FAA" w14:textId="1852E438" w:rsidTr="00993042">
        <w:tc>
          <w:tcPr>
            <w:tcW w:w="1158" w:type="dxa"/>
          </w:tcPr>
          <w:p w14:paraId="697AA7F2" w14:textId="77777777" w:rsidR="00053857" w:rsidRPr="00C3792C" w:rsidRDefault="00053857" w:rsidP="00053857">
            <w:pPr>
              <w:rPr>
                <w:sz w:val="20"/>
                <w:szCs w:val="20"/>
              </w:rPr>
            </w:pPr>
          </w:p>
        </w:tc>
        <w:tc>
          <w:tcPr>
            <w:tcW w:w="8193" w:type="dxa"/>
            <w:gridSpan w:val="4"/>
          </w:tcPr>
          <w:p w14:paraId="07EDE4E3" w14:textId="41F355D0" w:rsidR="00053857" w:rsidRPr="00C3792C" w:rsidRDefault="00053857" w:rsidP="00053857">
            <w:pPr>
              <w:rPr>
                <w:b/>
                <w:bCs/>
                <w:sz w:val="20"/>
                <w:szCs w:val="20"/>
              </w:rPr>
            </w:pPr>
            <w:r w:rsidRPr="00C3792C">
              <w:rPr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693" w:type="dxa"/>
          </w:tcPr>
          <w:p w14:paraId="4C727E87" w14:textId="2E493AB3" w:rsidR="00053857" w:rsidRPr="00C3792C" w:rsidRDefault="00053857" w:rsidP="00053857">
            <w:pPr>
              <w:rPr>
                <w:b/>
                <w:bCs/>
                <w:sz w:val="20"/>
                <w:szCs w:val="20"/>
              </w:rPr>
            </w:pPr>
            <w:r w:rsidRPr="00C3792C">
              <w:rPr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3402" w:type="dxa"/>
          </w:tcPr>
          <w:p w14:paraId="7ECA795E" w14:textId="38016636" w:rsidR="00053857" w:rsidRPr="00C3792C" w:rsidRDefault="00053857" w:rsidP="00053857">
            <w:pPr>
              <w:rPr>
                <w:b/>
                <w:bCs/>
                <w:sz w:val="20"/>
                <w:szCs w:val="20"/>
              </w:rPr>
            </w:pPr>
            <w:r w:rsidRPr="00C3792C">
              <w:rPr>
                <w:b/>
                <w:bCs/>
                <w:sz w:val="20"/>
                <w:szCs w:val="20"/>
              </w:rPr>
              <w:t>Outcome</w:t>
            </w:r>
          </w:p>
        </w:tc>
      </w:tr>
      <w:tr w:rsidR="00A31EC4" w:rsidRPr="00C3792C" w14:paraId="66064804" w14:textId="1EBC15E2" w:rsidTr="00D75714">
        <w:tc>
          <w:tcPr>
            <w:tcW w:w="1158" w:type="dxa"/>
          </w:tcPr>
          <w:p w14:paraId="27052B04" w14:textId="77777777" w:rsidR="00A31EC4" w:rsidRPr="00C3792C" w:rsidRDefault="00A31EC4" w:rsidP="00053857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0C4FEE7B" w14:textId="22D3E76C" w:rsidR="00A31EC4" w:rsidRPr="00C3792C" w:rsidRDefault="00A31EC4" w:rsidP="00053857">
            <w:pPr>
              <w:rPr>
                <w:sz w:val="20"/>
                <w:szCs w:val="20"/>
              </w:rPr>
            </w:pPr>
            <w:r w:rsidRPr="00C3792C">
              <w:rPr>
                <w:sz w:val="20"/>
                <w:szCs w:val="20"/>
              </w:rPr>
              <w:t>Representativeness of ethnic cohort</w:t>
            </w:r>
            <w:r w:rsidR="00693851">
              <w:rPr>
                <w:sz w:val="20"/>
                <w:szCs w:val="20"/>
              </w:rPr>
              <w:t>s</w:t>
            </w:r>
          </w:p>
        </w:tc>
        <w:tc>
          <w:tcPr>
            <w:tcW w:w="1418" w:type="dxa"/>
          </w:tcPr>
          <w:p w14:paraId="717C96BC" w14:textId="45124918" w:rsidR="00A31EC4" w:rsidRPr="00C3792C" w:rsidRDefault="00693851" w:rsidP="000538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</w:t>
            </w:r>
          </w:p>
        </w:tc>
        <w:tc>
          <w:tcPr>
            <w:tcW w:w="2693" w:type="dxa"/>
          </w:tcPr>
          <w:p w14:paraId="53AF9106" w14:textId="326B8B0B" w:rsidR="00A31EC4" w:rsidRPr="00C3792C" w:rsidRDefault="00A31EC4" w:rsidP="00053857">
            <w:pPr>
              <w:rPr>
                <w:sz w:val="20"/>
                <w:szCs w:val="20"/>
              </w:rPr>
            </w:pPr>
            <w:r w:rsidRPr="00C3792C">
              <w:rPr>
                <w:sz w:val="20"/>
                <w:szCs w:val="20"/>
              </w:rPr>
              <w:t>Ascertainment of exposure</w:t>
            </w:r>
          </w:p>
        </w:tc>
        <w:tc>
          <w:tcPr>
            <w:tcW w:w="2835" w:type="dxa"/>
          </w:tcPr>
          <w:p w14:paraId="115B6E39" w14:textId="62C2056D" w:rsidR="00A31EC4" w:rsidRPr="00C3792C" w:rsidRDefault="00A31EC4" w:rsidP="00053857">
            <w:pPr>
              <w:rPr>
                <w:sz w:val="20"/>
                <w:szCs w:val="20"/>
              </w:rPr>
            </w:pPr>
            <w:r w:rsidRPr="00C3792C">
              <w:rPr>
                <w:sz w:val="20"/>
                <w:szCs w:val="20"/>
              </w:rPr>
              <w:t>Adequate baseline prior to intervention</w:t>
            </w:r>
          </w:p>
        </w:tc>
        <w:tc>
          <w:tcPr>
            <w:tcW w:w="2693" w:type="dxa"/>
          </w:tcPr>
          <w:p w14:paraId="7BA0286A" w14:textId="77777777" w:rsidR="00A31EC4" w:rsidRPr="00C3792C" w:rsidRDefault="00A31EC4" w:rsidP="00053857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4A3B750D" w14:textId="48571E08" w:rsidR="00A31EC4" w:rsidRPr="00C3792C" w:rsidRDefault="00A31EC4" w:rsidP="00053857">
            <w:pPr>
              <w:rPr>
                <w:sz w:val="20"/>
                <w:szCs w:val="20"/>
              </w:rPr>
            </w:pPr>
            <w:r w:rsidRPr="00C3792C">
              <w:rPr>
                <w:sz w:val="20"/>
                <w:szCs w:val="20"/>
              </w:rPr>
              <w:t>Assessment of outcome</w:t>
            </w:r>
          </w:p>
        </w:tc>
      </w:tr>
      <w:tr w:rsidR="00A31EC4" w:rsidRPr="00C3792C" w14:paraId="48F4EF26" w14:textId="748F2941" w:rsidTr="00D75714">
        <w:tc>
          <w:tcPr>
            <w:tcW w:w="1158" w:type="dxa"/>
          </w:tcPr>
          <w:p w14:paraId="1A05A88F" w14:textId="4EB291A8" w:rsidR="00A31EC4" w:rsidRPr="00C3792C" w:rsidRDefault="00A31EC4" w:rsidP="00053857">
            <w:pPr>
              <w:rPr>
                <w:sz w:val="20"/>
                <w:szCs w:val="20"/>
              </w:rPr>
            </w:pPr>
            <w:r w:rsidRPr="00C3792C">
              <w:rPr>
                <w:sz w:val="20"/>
                <w:szCs w:val="20"/>
              </w:rPr>
              <w:t>Points awarded:</w:t>
            </w:r>
          </w:p>
        </w:tc>
        <w:tc>
          <w:tcPr>
            <w:tcW w:w="1247" w:type="dxa"/>
          </w:tcPr>
          <w:p w14:paraId="66202706" w14:textId="11DE6D6F" w:rsidR="00A31EC4" w:rsidRPr="00C3792C" w:rsidRDefault="00A31EC4" w:rsidP="00053857">
            <w:pPr>
              <w:rPr>
                <w:sz w:val="20"/>
                <w:szCs w:val="20"/>
              </w:rPr>
            </w:pPr>
            <w:r w:rsidRPr="00C3792C">
              <w:rPr>
                <w:sz w:val="20"/>
                <w:szCs w:val="20"/>
              </w:rPr>
              <w:t>General population-based study</w:t>
            </w:r>
          </w:p>
        </w:tc>
        <w:tc>
          <w:tcPr>
            <w:tcW w:w="1418" w:type="dxa"/>
          </w:tcPr>
          <w:p w14:paraId="7A861068" w14:textId="17AD6AA1" w:rsidR="00A31EC4" w:rsidRPr="00C3792C" w:rsidRDefault="00210B67" w:rsidP="000538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ified and satisfactory</w:t>
            </w:r>
            <w:r w:rsidR="00D75714">
              <w:rPr>
                <w:sz w:val="20"/>
                <w:szCs w:val="20"/>
              </w:rPr>
              <w:t xml:space="preserve"> – sample size calculation provided</w:t>
            </w:r>
            <w:r w:rsidR="005B76E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04304FF5" w14:textId="793BC379" w:rsidR="00A31EC4" w:rsidRPr="00C3792C" w:rsidRDefault="00A31EC4" w:rsidP="00053857">
            <w:pPr>
              <w:rPr>
                <w:sz w:val="20"/>
                <w:szCs w:val="20"/>
              </w:rPr>
            </w:pPr>
            <w:r w:rsidRPr="00C3792C">
              <w:rPr>
                <w:sz w:val="20"/>
                <w:szCs w:val="20"/>
              </w:rPr>
              <w:t>Detailed report on the methodology of aldosterone measurement. What time of day was it measured, were participants fasted, were they supine/standing/seated, how long were they supine/standing/seated, how many measurements were taken, description of assay used?</w:t>
            </w:r>
          </w:p>
        </w:tc>
        <w:tc>
          <w:tcPr>
            <w:tcW w:w="2835" w:type="dxa"/>
          </w:tcPr>
          <w:p w14:paraId="4C782C51" w14:textId="55C90783" w:rsidR="00A31EC4" w:rsidRPr="00C3792C" w:rsidRDefault="00A31EC4" w:rsidP="000538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ed information regarding factors that may affect baseline aldosterone: how long was the washout from anti-hypertensives, were patients that were taking medication that may affect BP included in the analysis, were patients on a controlled salt diet included?</w:t>
            </w:r>
          </w:p>
        </w:tc>
        <w:tc>
          <w:tcPr>
            <w:tcW w:w="2693" w:type="dxa"/>
          </w:tcPr>
          <w:p w14:paraId="48D3C655" w14:textId="486111CD" w:rsidR="00A31EC4" w:rsidRDefault="00A31EC4" w:rsidP="000538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points awarded if aldosterone is reported as mean ± S</w:t>
            </w:r>
            <w:r w:rsidR="009238DF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 and in ng/dL.</w:t>
            </w:r>
          </w:p>
          <w:p w14:paraId="38E3B6B2" w14:textId="083CD350" w:rsidR="00A31EC4" w:rsidRDefault="00A31EC4" w:rsidP="000538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point awarded if aldosterone is given as mean ± SEM and in ng/dL.</w:t>
            </w:r>
          </w:p>
          <w:p w14:paraId="262D77B1" w14:textId="77777777" w:rsidR="00A31EC4" w:rsidRDefault="00A31EC4" w:rsidP="000538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point awarded if aldosterone is reported as mean ± SD</w:t>
            </w:r>
            <w:r w:rsidR="00BA54C6">
              <w:rPr>
                <w:sz w:val="20"/>
                <w:szCs w:val="20"/>
              </w:rPr>
              <w:t>/SEM</w:t>
            </w:r>
            <w:r>
              <w:rPr>
                <w:sz w:val="20"/>
                <w:szCs w:val="20"/>
              </w:rPr>
              <w:t xml:space="preserve"> and unit is pmol/L or pg/mL</w:t>
            </w:r>
          </w:p>
          <w:p w14:paraId="3948EFC0" w14:textId="52358440" w:rsidR="00F716DC" w:rsidRPr="00C3792C" w:rsidRDefault="00F716DC" w:rsidP="00053857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44111495" w14:textId="5C51354A" w:rsidR="00A31EC4" w:rsidRDefault="001B0921" w:rsidP="000538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point awarded for each </w:t>
            </w:r>
            <w:r w:rsidR="00993042">
              <w:rPr>
                <w:sz w:val="20"/>
                <w:szCs w:val="20"/>
              </w:rPr>
              <w:t>criterion</w:t>
            </w:r>
            <w:r>
              <w:rPr>
                <w:sz w:val="20"/>
                <w:szCs w:val="20"/>
              </w:rPr>
              <w:t>:</w:t>
            </w:r>
          </w:p>
          <w:p w14:paraId="3581DBCD" w14:textId="77777777" w:rsidR="001B0921" w:rsidRDefault="001B0921" w:rsidP="000538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 w:rsidR="006C175B">
              <w:rPr>
                <w:sz w:val="20"/>
                <w:szCs w:val="20"/>
              </w:rPr>
              <w:t>accredited aldosterone assay used</w:t>
            </w:r>
          </w:p>
          <w:p w14:paraId="78A8DF41" w14:textId="77777777" w:rsidR="006C175B" w:rsidRDefault="00DF7A01" w:rsidP="000538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 w:rsidR="002B1E30">
              <w:rPr>
                <w:sz w:val="20"/>
                <w:szCs w:val="20"/>
              </w:rPr>
              <w:t xml:space="preserve">supine or seated </w:t>
            </w:r>
            <w:r w:rsidR="00355C48">
              <w:rPr>
                <w:sz w:val="20"/>
                <w:szCs w:val="20"/>
              </w:rPr>
              <w:t>measurement</w:t>
            </w:r>
          </w:p>
          <w:p w14:paraId="3E2267CD" w14:textId="0002CFDF" w:rsidR="00355C48" w:rsidRPr="00C3792C" w:rsidRDefault="00355C48" w:rsidP="000538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="00517D7E">
              <w:rPr>
                <w:sz w:val="20"/>
                <w:szCs w:val="20"/>
              </w:rPr>
              <w:t>statistical test information provided</w:t>
            </w:r>
          </w:p>
        </w:tc>
      </w:tr>
      <w:tr w:rsidR="00A31EC4" w:rsidRPr="00C3792C" w14:paraId="4A13EBF2" w14:textId="25F7FC14" w:rsidTr="00D75714">
        <w:tc>
          <w:tcPr>
            <w:tcW w:w="1158" w:type="dxa"/>
          </w:tcPr>
          <w:p w14:paraId="7787702D" w14:textId="40A59F61" w:rsidR="00A31EC4" w:rsidRPr="00C3792C" w:rsidRDefault="00A31EC4" w:rsidP="00053857">
            <w:pPr>
              <w:rPr>
                <w:sz w:val="20"/>
                <w:szCs w:val="20"/>
              </w:rPr>
            </w:pPr>
            <w:r w:rsidRPr="00C3792C">
              <w:rPr>
                <w:sz w:val="20"/>
                <w:szCs w:val="20"/>
              </w:rPr>
              <w:t>Points not awarded:</w:t>
            </w:r>
          </w:p>
        </w:tc>
        <w:tc>
          <w:tcPr>
            <w:tcW w:w="1247" w:type="dxa"/>
          </w:tcPr>
          <w:p w14:paraId="21E7535A" w14:textId="3BC56D0E" w:rsidR="00A31EC4" w:rsidRPr="00C3792C" w:rsidRDefault="00A31EC4" w:rsidP="00053857">
            <w:pPr>
              <w:rPr>
                <w:sz w:val="20"/>
                <w:szCs w:val="20"/>
              </w:rPr>
            </w:pPr>
            <w:r w:rsidRPr="00C3792C">
              <w:rPr>
                <w:sz w:val="20"/>
                <w:szCs w:val="20"/>
              </w:rPr>
              <w:t>Random sample</w:t>
            </w:r>
            <w:r>
              <w:rPr>
                <w:sz w:val="20"/>
                <w:szCs w:val="20"/>
              </w:rPr>
              <w:t xml:space="preserve"> or s</w:t>
            </w:r>
            <w:r w:rsidRPr="00C3792C">
              <w:rPr>
                <w:sz w:val="20"/>
                <w:szCs w:val="20"/>
              </w:rPr>
              <w:t>elected sample</w:t>
            </w:r>
          </w:p>
        </w:tc>
        <w:tc>
          <w:tcPr>
            <w:tcW w:w="1418" w:type="dxa"/>
          </w:tcPr>
          <w:p w14:paraId="427577D7" w14:textId="30F385F2" w:rsidR="00A31EC4" w:rsidRPr="00C3792C" w:rsidRDefault="00D75714" w:rsidP="00FF53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atisfactory</w:t>
            </w:r>
          </w:p>
        </w:tc>
        <w:tc>
          <w:tcPr>
            <w:tcW w:w="2693" w:type="dxa"/>
          </w:tcPr>
          <w:p w14:paraId="45E3B469" w14:textId="77777777" w:rsidR="00A31EC4" w:rsidRPr="00C3792C" w:rsidRDefault="00A31EC4" w:rsidP="00053857">
            <w:pPr>
              <w:rPr>
                <w:sz w:val="20"/>
                <w:szCs w:val="20"/>
              </w:rPr>
            </w:pPr>
            <w:r w:rsidRPr="00C3792C">
              <w:rPr>
                <w:sz w:val="20"/>
                <w:szCs w:val="20"/>
              </w:rPr>
              <w:t>Incomplete methodology</w:t>
            </w:r>
          </w:p>
          <w:p w14:paraId="2F834C45" w14:textId="0CB6F482" w:rsidR="00A31EC4" w:rsidRPr="00C3792C" w:rsidRDefault="00A31EC4" w:rsidP="00053857">
            <w:pPr>
              <w:rPr>
                <w:sz w:val="20"/>
                <w:szCs w:val="20"/>
              </w:rPr>
            </w:pPr>
            <w:r w:rsidRPr="00C3792C">
              <w:rPr>
                <w:sz w:val="20"/>
                <w:szCs w:val="20"/>
              </w:rPr>
              <w:t>No methodology reported</w:t>
            </w:r>
          </w:p>
        </w:tc>
        <w:tc>
          <w:tcPr>
            <w:tcW w:w="2835" w:type="dxa"/>
          </w:tcPr>
          <w:p w14:paraId="5B11D2C0" w14:textId="118462FA" w:rsidR="00A31EC4" w:rsidRPr="00C3792C" w:rsidRDefault="00A31EC4" w:rsidP="000538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 reported</w:t>
            </w:r>
          </w:p>
        </w:tc>
        <w:tc>
          <w:tcPr>
            <w:tcW w:w="2693" w:type="dxa"/>
          </w:tcPr>
          <w:p w14:paraId="59E66701" w14:textId="6A1A6684" w:rsidR="00A31EC4" w:rsidRDefault="00A31EC4" w:rsidP="000538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oints awarded if aldosterone is given as geometric mean and 95% confidence intervals or median and IQR</w:t>
            </w:r>
            <w:r w:rsidR="00C4129E">
              <w:rPr>
                <w:sz w:val="20"/>
                <w:szCs w:val="20"/>
              </w:rPr>
              <w:t>.</w:t>
            </w:r>
          </w:p>
          <w:p w14:paraId="55CEE7DD" w14:textId="289EAB32" w:rsidR="00C4129E" w:rsidRPr="00C3792C" w:rsidRDefault="00C4129E" w:rsidP="000538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oints awarded if aldosterone is given in graphical form,</w:t>
            </w:r>
          </w:p>
        </w:tc>
        <w:tc>
          <w:tcPr>
            <w:tcW w:w="3402" w:type="dxa"/>
          </w:tcPr>
          <w:p w14:paraId="7DA1FA80" w14:textId="6B5D3EAF" w:rsidR="00A31EC4" w:rsidRPr="00C3792C" w:rsidRDefault="002020A8" w:rsidP="000538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 provided</w:t>
            </w:r>
          </w:p>
        </w:tc>
      </w:tr>
    </w:tbl>
    <w:p w14:paraId="1C2FBB03" w14:textId="77777777" w:rsidR="002A57E5" w:rsidRDefault="002A57E5"/>
    <w:p w14:paraId="194BED7B" w14:textId="77777777" w:rsidR="00FC364B" w:rsidRDefault="00FC364B" w:rsidP="00FC364B">
      <w:pPr>
        <w:rPr>
          <w:lang w:val="en-GB"/>
        </w:rPr>
      </w:pPr>
    </w:p>
    <w:p w14:paraId="52212446" w14:textId="77777777" w:rsidR="00FC364B" w:rsidRDefault="00FC364B" w:rsidP="00FC364B">
      <w:pPr>
        <w:rPr>
          <w:lang w:val="en-GB"/>
        </w:rPr>
      </w:pPr>
    </w:p>
    <w:p w14:paraId="38968D6E" w14:textId="77777777" w:rsidR="00FC364B" w:rsidRDefault="00FC364B" w:rsidP="00FC364B">
      <w:pPr>
        <w:rPr>
          <w:lang w:val="en-GB"/>
        </w:rPr>
      </w:pPr>
    </w:p>
    <w:p w14:paraId="151B7307" w14:textId="77777777" w:rsidR="00FC364B" w:rsidRDefault="00FC364B" w:rsidP="00FC364B">
      <w:pPr>
        <w:rPr>
          <w:lang w:val="en-GB"/>
        </w:rPr>
      </w:pPr>
    </w:p>
    <w:p w14:paraId="20DD8701" w14:textId="77777777" w:rsidR="00FC364B" w:rsidRDefault="00FC364B" w:rsidP="00FC364B">
      <w:pPr>
        <w:rPr>
          <w:lang w:val="en-GB"/>
        </w:rPr>
      </w:pPr>
    </w:p>
    <w:p w14:paraId="6F3F88E1" w14:textId="77777777" w:rsidR="00FC364B" w:rsidRDefault="00FC364B" w:rsidP="00FC364B">
      <w:pPr>
        <w:rPr>
          <w:lang w:val="en-GB"/>
        </w:rPr>
      </w:pPr>
    </w:p>
    <w:p w14:paraId="22EDAEAE" w14:textId="77777777" w:rsidR="00FC364B" w:rsidRDefault="00FC364B" w:rsidP="00FC364B">
      <w:pPr>
        <w:rPr>
          <w:lang w:val="en-GB"/>
        </w:rPr>
      </w:pPr>
    </w:p>
    <w:p w14:paraId="72A632BE" w14:textId="77777777" w:rsidR="00FC364B" w:rsidRDefault="00FC364B" w:rsidP="00FC364B">
      <w:pPr>
        <w:rPr>
          <w:lang w:val="en-GB"/>
        </w:rPr>
      </w:pPr>
    </w:p>
    <w:p w14:paraId="264FFC26" w14:textId="77777777" w:rsidR="00FC364B" w:rsidRDefault="00FC364B" w:rsidP="00FC364B">
      <w:pPr>
        <w:rPr>
          <w:lang w:val="en-GB"/>
        </w:rPr>
      </w:pPr>
    </w:p>
    <w:p w14:paraId="523861D8" w14:textId="77777777" w:rsidR="00FC364B" w:rsidRDefault="00FC364B" w:rsidP="00FC364B">
      <w:pPr>
        <w:rPr>
          <w:lang w:val="en-GB"/>
        </w:rPr>
      </w:pPr>
    </w:p>
    <w:p w14:paraId="3ECB1CF5" w14:textId="77777777" w:rsidR="00FC364B" w:rsidRDefault="00FC364B" w:rsidP="00FC364B">
      <w:pPr>
        <w:rPr>
          <w:lang w:val="en-GB"/>
        </w:rPr>
      </w:pPr>
    </w:p>
    <w:p w14:paraId="7AD6519B" w14:textId="77777777" w:rsidR="00FC364B" w:rsidRDefault="00FC364B" w:rsidP="00FC364B">
      <w:pPr>
        <w:rPr>
          <w:lang w:val="en-GB"/>
        </w:rPr>
      </w:pPr>
    </w:p>
    <w:p w14:paraId="71EFAA3B" w14:textId="77777777" w:rsidR="00FC364B" w:rsidRDefault="00FC364B" w:rsidP="00FC364B">
      <w:pPr>
        <w:rPr>
          <w:lang w:val="en-GB"/>
        </w:rPr>
      </w:pPr>
    </w:p>
    <w:p w14:paraId="34B1444A" w14:textId="77777777" w:rsidR="00FC364B" w:rsidRDefault="00FC364B" w:rsidP="00FC364B">
      <w:pPr>
        <w:rPr>
          <w:lang w:val="en-GB"/>
        </w:rPr>
        <w:sectPr w:rsidR="00FC364B" w:rsidSect="002A57E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42704D0" w14:textId="267E0554" w:rsidR="00FC364B" w:rsidRPr="00FC364B" w:rsidRDefault="00FC364B" w:rsidP="00FC364B">
      <w:pPr>
        <w:rPr>
          <w:lang w:val="en-GB"/>
        </w:rPr>
      </w:pPr>
      <w:r w:rsidRPr="00FC364B">
        <w:rPr>
          <w:lang w:val="en-GB"/>
        </w:rPr>
        <w:lastRenderedPageBreak/>
        <w:t xml:space="preserve"># </w:t>
      </w:r>
      <w:r w:rsidR="005B3D98">
        <w:rPr>
          <w:lang w:val="en-GB"/>
        </w:rPr>
        <w:t>R code for g</w:t>
      </w:r>
      <w:r w:rsidRPr="00FC364B">
        <w:rPr>
          <w:lang w:val="en-GB"/>
        </w:rPr>
        <w:t>eometric mean and 95% CI to arithmetic mean and SD</w:t>
      </w:r>
    </w:p>
    <w:p w14:paraId="17F099D9" w14:textId="77777777" w:rsidR="00FC364B" w:rsidRPr="00FC364B" w:rsidRDefault="00FC364B" w:rsidP="00FC364B">
      <w:pPr>
        <w:rPr>
          <w:lang w:val="en-GB"/>
        </w:rPr>
      </w:pPr>
    </w:p>
    <w:p w14:paraId="044ADE18" w14:textId="4F939B84" w:rsidR="00FC364B" w:rsidRPr="00FC364B" w:rsidRDefault="00FC364B" w:rsidP="00FC364B">
      <w:pPr>
        <w:rPr>
          <w:lang w:val="en-GB"/>
        </w:rPr>
      </w:pPr>
      <w:r w:rsidRPr="00FC364B">
        <w:rPr>
          <w:lang w:val="en-GB"/>
        </w:rPr>
        <w:t xml:space="preserve">GM &lt;-   </w:t>
      </w:r>
    </w:p>
    <w:p w14:paraId="47370467" w14:textId="57FC823B" w:rsidR="00FC364B" w:rsidRPr="00FC364B" w:rsidRDefault="00FC364B" w:rsidP="00FC364B">
      <w:pPr>
        <w:rPr>
          <w:lang w:val="en-GB"/>
        </w:rPr>
      </w:pPr>
      <w:r w:rsidRPr="00FC364B">
        <w:rPr>
          <w:lang w:val="en-GB"/>
        </w:rPr>
        <w:t xml:space="preserve">CI_lower &lt;- </w:t>
      </w:r>
    </w:p>
    <w:p w14:paraId="24B0BA69" w14:textId="686E5015" w:rsidR="00FC364B" w:rsidRPr="00FC364B" w:rsidRDefault="00FC364B" w:rsidP="00FC364B">
      <w:pPr>
        <w:rPr>
          <w:lang w:val="en-GB"/>
        </w:rPr>
      </w:pPr>
      <w:r w:rsidRPr="00FC364B">
        <w:rPr>
          <w:lang w:val="en-GB"/>
        </w:rPr>
        <w:t xml:space="preserve">CI_upper </w:t>
      </w:r>
      <w:r w:rsidR="005B3D98">
        <w:rPr>
          <w:lang w:val="en-GB"/>
        </w:rPr>
        <w:t>&lt;-</w:t>
      </w:r>
    </w:p>
    <w:p w14:paraId="2AEC2390" w14:textId="6B031922" w:rsidR="00FC364B" w:rsidRPr="00FC364B" w:rsidRDefault="00FC364B" w:rsidP="00FC364B">
      <w:pPr>
        <w:rPr>
          <w:lang w:val="en-GB"/>
        </w:rPr>
      </w:pPr>
      <w:r w:rsidRPr="00FC364B">
        <w:rPr>
          <w:lang w:val="en-GB"/>
        </w:rPr>
        <w:t xml:space="preserve">n &lt;- </w:t>
      </w:r>
    </w:p>
    <w:p w14:paraId="3067D858" w14:textId="77777777" w:rsidR="005314D0" w:rsidRDefault="005314D0" w:rsidP="00FC364B">
      <w:pPr>
        <w:rPr>
          <w:lang w:val="en-GB"/>
        </w:rPr>
      </w:pPr>
    </w:p>
    <w:p w14:paraId="401D27D9" w14:textId="74F68561" w:rsidR="00FC364B" w:rsidRPr="00FC364B" w:rsidRDefault="00FC364B" w:rsidP="00FC364B">
      <w:pPr>
        <w:rPr>
          <w:lang w:val="en-GB"/>
        </w:rPr>
      </w:pPr>
      <w:r w:rsidRPr="00FC364B">
        <w:rPr>
          <w:lang w:val="en-GB"/>
        </w:rPr>
        <w:t># Log-transform</w:t>
      </w:r>
    </w:p>
    <w:p w14:paraId="398E962F" w14:textId="4B151C16" w:rsidR="00FC364B" w:rsidRPr="00FC364B" w:rsidRDefault="00FC364B" w:rsidP="00FC364B">
      <w:pPr>
        <w:rPr>
          <w:lang w:val="en-GB"/>
        </w:rPr>
      </w:pPr>
      <w:r w:rsidRPr="00FC364B">
        <w:rPr>
          <w:lang w:val="en-GB"/>
        </w:rPr>
        <w:t>l</w:t>
      </w:r>
      <w:r w:rsidR="00AD284A">
        <w:rPr>
          <w:lang w:val="en-GB"/>
        </w:rPr>
        <w:t>og</w:t>
      </w:r>
      <w:r w:rsidRPr="00FC364B">
        <w:rPr>
          <w:lang w:val="en-GB"/>
        </w:rPr>
        <w:t>_GM &lt;- log(GM)</w:t>
      </w:r>
    </w:p>
    <w:p w14:paraId="2E24678F" w14:textId="4D720383" w:rsidR="00FC364B" w:rsidRPr="00FC364B" w:rsidRDefault="00FC364B" w:rsidP="00FC364B">
      <w:pPr>
        <w:rPr>
          <w:lang w:val="en-GB"/>
        </w:rPr>
      </w:pPr>
      <w:r w:rsidRPr="00FC364B">
        <w:rPr>
          <w:lang w:val="en-GB"/>
        </w:rPr>
        <w:t>l</w:t>
      </w:r>
      <w:r w:rsidR="00AD284A">
        <w:rPr>
          <w:lang w:val="en-GB"/>
        </w:rPr>
        <w:t>og</w:t>
      </w:r>
      <w:r w:rsidRPr="00FC364B">
        <w:rPr>
          <w:lang w:val="en-GB"/>
        </w:rPr>
        <w:t>_L &lt;- log(CI_lower)</w:t>
      </w:r>
    </w:p>
    <w:p w14:paraId="45A5B4A9" w14:textId="758EC7CD" w:rsidR="00FC364B" w:rsidRPr="00FC364B" w:rsidRDefault="00FC364B" w:rsidP="00FC364B">
      <w:pPr>
        <w:rPr>
          <w:lang w:val="en-GB"/>
        </w:rPr>
      </w:pPr>
      <w:r w:rsidRPr="00FC364B">
        <w:rPr>
          <w:lang w:val="en-GB"/>
        </w:rPr>
        <w:t>l</w:t>
      </w:r>
      <w:r w:rsidR="00AD284A">
        <w:rPr>
          <w:lang w:val="en-GB"/>
        </w:rPr>
        <w:t>og</w:t>
      </w:r>
      <w:r w:rsidRPr="00FC364B">
        <w:rPr>
          <w:lang w:val="en-GB"/>
        </w:rPr>
        <w:t>_U &lt;- log(CI_upper)</w:t>
      </w:r>
    </w:p>
    <w:p w14:paraId="01109DD3" w14:textId="77777777" w:rsidR="00FC364B" w:rsidRPr="00FC364B" w:rsidRDefault="00FC364B" w:rsidP="00FC364B">
      <w:pPr>
        <w:rPr>
          <w:lang w:val="en-GB"/>
        </w:rPr>
      </w:pPr>
    </w:p>
    <w:p w14:paraId="758366BD" w14:textId="57B51C21" w:rsidR="00FC364B" w:rsidRPr="00FC364B" w:rsidRDefault="00FC364B" w:rsidP="00FC364B">
      <w:pPr>
        <w:rPr>
          <w:lang w:val="en-GB"/>
        </w:rPr>
      </w:pPr>
      <w:r w:rsidRPr="00FC364B">
        <w:rPr>
          <w:lang w:val="en-GB"/>
        </w:rPr>
        <w:t># Calculate sigma_l</w:t>
      </w:r>
      <w:r w:rsidR="00AD284A">
        <w:rPr>
          <w:lang w:val="en-GB"/>
        </w:rPr>
        <w:t>og</w:t>
      </w:r>
    </w:p>
    <w:p w14:paraId="4D095E9E" w14:textId="00C0417F" w:rsidR="00FC364B" w:rsidRPr="00FC364B" w:rsidRDefault="00FC364B" w:rsidP="00FC364B">
      <w:pPr>
        <w:rPr>
          <w:lang w:val="en-GB"/>
        </w:rPr>
      </w:pPr>
      <w:r w:rsidRPr="00FC364B">
        <w:rPr>
          <w:lang w:val="en-GB"/>
        </w:rPr>
        <w:t>sigma_l</w:t>
      </w:r>
      <w:r w:rsidR="00AD284A">
        <w:rPr>
          <w:lang w:val="en-GB"/>
        </w:rPr>
        <w:t>og</w:t>
      </w:r>
      <w:r w:rsidRPr="00FC364B">
        <w:rPr>
          <w:lang w:val="en-GB"/>
        </w:rPr>
        <w:t xml:space="preserve"> &lt;- (l</w:t>
      </w:r>
      <w:r w:rsidR="00AD284A">
        <w:rPr>
          <w:lang w:val="en-GB"/>
        </w:rPr>
        <w:t>og</w:t>
      </w:r>
      <w:r w:rsidRPr="00FC364B">
        <w:rPr>
          <w:lang w:val="en-GB"/>
        </w:rPr>
        <w:t>_U - l</w:t>
      </w:r>
      <w:r w:rsidR="00AD284A">
        <w:rPr>
          <w:lang w:val="en-GB"/>
        </w:rPr>
        <w:t>og</w:t>
      </w:r>
      <w:r w:rsidRPr="00FC364B">
        <w:rPr>
          <w:lang w:val="en-GB"/>
        </w:rPr>
        <w:t>_L) / (2 * qnorm(0.975))</w:t>
      </w:r>
    </w:p>
    <w:p w14:paraId="7B7F9F73" w14:textId="77777777" w:rsidR="00FC364B" w:rsidRPr="00FC364B" w:rsidRDefault="00FC364B" w:rsidP="00FC364B">
      <w:pPr>
        <w:rPr>
          <w:lang w:val="en-GB"/>
        </w:rPr>
      </w:pPr>
    </w:p>
    <w:p w14:paraId="6A14E6A0" w14:textId="77777777" w:rsidR="00FC364B" w:rsidRPr="00FC364B" w:rsidRDefault="00FC364B" w:rsidP="00FC364B">
      <w:pPr>
        <w:rPr>
          <w:lang w:val="en-GB"/>
        </w:rPr>
      </w:pPr>
      <w:r w:rsidRPr="00FC364B">
        <w:rPr>
          <w:lang w:val="en-GB"/>
        </w:rPr>
        <w:t># Arithmetic mean and SD</w:t>
      </w:r>
    </w:p>
    <w:p w14:paraId="3EE07F09" w14:textId="3358A2B5" w:rsidR="00FC364B" w:rsidRPr="00FC364B" w:rsidRDefault="00FC364B" w:rsidP="00FC364B">
      <w:pPr>
        <w:rPr>
          <w:lang w:val="en-GB"/>
        </w:rPr>
      </w:pPr>
      <w:r w:rsidRPr="00FC364B">
        <w:rPr>
          <w:lang w:val="en-GB"/>
        </w:rPr>
        <w:t>AM &lt;- exp(l</w:t>
      </w:r>
      <w:r w:rsidR="00AD284A">
        <w:rPr>
          <w:lang w:val="en-GB"/>
        </w:rPr>
        <w:t>og</w:t>
      </w:r>
      <w:r w:rsidRPr="00FC364B">
        <w:rPr>
          <w:lang w:val="en-GB"/>
        </w:rPr>
        <w:t>_GM + sigma_l</w:t>
      </w:r>
      <w:r w:rsidR="00AD284A">
        <w:rPr>
          <w:lang w:val="en-GB"/>
        </w:rPr>
        <w:t>og</w:t>
      </w:r>
      <w:r w:rsidRPr="00FC364B">
        <w:rPr>
          <w:lang w:val="en-GB"/>
        </w:rPr>
        <w:t>^2 / 2)</w:t>
      </w:r>
    </w:p>
    <w:p w14:paraId="45766039" w14:textId="6C0324E3" w:rsidR="00FC364B" w:rsidRPr="00FC364B" w:rsidRDefault="00FC364B" w:rsidP="00FC364B">
      <w:pPr>
        <w:rPr>
          <w:lang w:val="en-GB"/>
        </w:rPr>
      </w:pPr>
      <w:r w:rsidRPr="00FC364B">
        <w:rPr>
          <w:lang w:val="en-GB"/>
        </w:rPr>
        <w:t>SD &lt;- AM * sqrt(exp(sigma_l</w:t>
      </w:r>
      <w:r w:rsidR="00AD284A">
        <w:rPr>
          <w:lang w:val="en-GB"/>
        </w:rPr>
        <w:t>og</w:t>
      </w:r>
      <w:r w:rsidRPr="00FC364B">
        <w:rPr>
          <w:lang w:val="en-GB"/>
        </w:rPr>
        <w:t>^2) - 1)</w:t>
      </w:r>
    </w:p>
    <w:p w14:paraId="69565062" w14:textId="77777777" w:rsidR="00FC364B" w:rsidRPr="00FC364B" w:rsidRDefault="00FC364B" w:rsidP="00FC364B">
      <w:pPr>
        <w:rPr>
          <w:lang w:val="en-GB"/>
        </w:rPr>
      </w:pPr>
    </w:p>
    <w:p w14:paraId="2F56AC19" w14:textId="3F5A7390" w:rsidR="00FC364B" w:rsidRPr="00FC364B" w:rsidRDefault="00FC364B" w:rsidP="00FC364B">
      <w:pPr>
        <w:rPr>
          <w:lang w:val="en-GB"/>
        </w:rPr>
      </w:pPr>
      <w:r w:rsidRPr="00FC364B">
        <w:rPr>
          <w:lang w:val="en-GB"/>
        </w:rPr>
        <w:t>list(AM = AM, SD = SD, sigma_l</w:t>
      </w:r>
      <w:r w:rsidR="00AD284A">
        <w:rPr>
          <w:lang w:val="en-GB"/>
        </w:rPr>
        <w:t>og</w:t>
      </w:r>
      <w:r w:rsidRPr="00FC364B">
        <w:rPr>
          <w:lang w:val="en-GB"/>
        </w:rPr>
        <w:t xml:space="preserve"> = sigma_l</w:t>
      </w:r>
      <w:r w:rsidR="00AD284A">
        <w:rPr>
          <w:lang w:val="en-GB"/>
        </w:rPr>
        <w:t>og</w:t>
      </w:r>
      <w:r w:rsidRPr="00FC364B">
        <w:rPr>
          <w:lang w:val="en-GB"/>
        </w:rPr>
        <w:t>)</w:t>
      </w:r>
    </w:p>
    <w:p w14:paraId="03EE310D" w14:textId="77777777" w:rsidR="00DA482F" w:rsidRDefault="00DA482F"/>
    <w:p w14:paraId="46497423" w14:textId="77777777" w:rsidR="005314D0" w:rsidRDefault="005314D0" w:rsidP="005314D0">
      <w:pPr>
        <w:rPr>
          <w:lang w:val="en-GB"/>
        </w:rPr>
      </w:pPr>
    </w:p>
    <w:p w14:paraId="4A10E801" w14:textId="6C752449" w:rsidR="005314D0" w:rsidRPr="005314D0" w:rsidRDefault="005314D0" w:rsidP="005314D0">
      <w:pPr>
        <w:rPr>
          <w:lang w:val="en-GB"/>
        </w:rPr>
      </w:pPr>
      <w:r w:rsidRPr="005314D0">
        <w:rPr>
          <w:lang w:val="en-GB"/>
        </w:rPr>
        <w:t xml:space="preserve"># </w:t>
      </w:r>
      <w:r>
        <w:rPr>
          <w:lang w:val="en-GB"/>
        </w:rPr>
        <w:t>R code for l</w:t>
      </w:r>
      <w:r w:rsidRPr="005314D0">
        <w:rPr>
          <w:lang w:val="en-GB"/>
        </w:rPr>
        <w:t>ognormal estimation from median and IQR</w:t>
      </w:r>
    </w:p>
    <w:p w14:paraId="05A13879" w14:textId="77777777" w:rsidR="005314D0" w:rsidRPr="005314D0" w:rsidRDefault="005314D0" w:rsidP="005314D0">
      <w:pPr>
        <w:rPr>
          <w:lang w:val="en-GB"/>
        </w:rPr>
      </w:pPr>
    </w:p>
    <w:p w14:paraId="15001FB9" w14:textId="03B6C1D4" w:rsidR="005314D0" w:rsidRPr="005314D0" w:rsidRDefault="005314D0" w:rsidP="005314D0">
      <w:pPr>
        <w:rPr>
          <w:lang w:val="en-GB"/>
        </w:rPr>
      </w:pPr>
      <w:r w:rsidRPr="005314D0">
        <w:rPr>
          <w:lang w:val="en-GB"/>
        </w:rPr>
        <w:t>median &lt;-</w:t>
      </w:r>
    </w:p>
    <w:p w14:paraId="40CDC4AA" w14:textId="0D0450F4" w:rsidR="005314D0" w:rsidRPr="005314D0" w:rsidRDefault="005314D0" w:rsidP="005314D0">
      <w:pPr>
        <w:rPr>
          <w:lang w:val="en-GB"/>
        </w:rPr>
      </w:pPr>
      <w:r w:rsidRPr="005314D0">
        <w:rPr>
          <w:lang w:val="en-GB"/>
        </w:rPr>
        <w:t>q1 &lt;-</w:t>
      </w:r>
    </w:p>
    <w:p w14:paraId="30FE7A09" w14:textId="58C529CE" w:rsidR="005314D0" w:rsidRPr="005314D0" w:rsidRDefault="005314D0" w:rsidP="005314D0">
      <w:pPr>
        <w:rPr>
          <w:lang w:val="en-GB"/>
        </w:rPr>
      </w:pPr>
      <w:r w:rsidRPr="005314D0">
        <w:rPr>
          <w:lang w:val="en-GB"/>
        </w:rPr>
        <w:t>q3 &lt;-</w:t>
      </w:r>
    </w:p>
    <w:p w14:paraId="3C2866A4" w14:textId="77777777" w:rsidR="005314D0" w:rsidRDefault="005314D0" w:rsidP="005314D0">
      <w:pPr>
        <w:rPr>
          <w:lang w:val="en-GB"/>
        </w:rPr>
      </w:pPr>
    </w:p>
    <w:p w14:paraId="2D9C81AA" w14:textId="33976D50" w:rsidR="005314D0" w:rsidRPr="005314D0" w:rsidRDefault="005314D0" w:rsidP="005314D0">
      <w:pPr>
        <w:rPr>
          <w:lang w:val="en-GB"/>
        </w:rPr>
      </w:pPr>
      <w:r w:rsidRPr="005314D0">
        <w:rPr>
          <w:lang w:val="en-GB"/>
        </w:rPr>
        <w:t># Estimate mu_l</w:t>
      </w:r>
      <w:r w:rsidR="00AD284A">
        <w:rPr>
          <w:lang w:val="en-GB"/>
        </w:rPr>
        <w:t>og</w:t>
      </w:r>
      <w:r w:rsidRPr="005314D0">
        <w:rPr>
          <w:lang w:val="en-GB"/>
        </w:rPr>
        <w:t xml:space="preserve"> and sigma_l</w:t>
      </w:r>
      <w:r w:rsidR="00AD284A">
        <w:rPr>
          <w:lang w:val="en-GB"/>
        </w:rPr>
        <w:t>og</w:t>
      </w:r>
    </w:p>
    <w:p w14:paraId="68271ACA" w14:textId="1EA93370" w:rsidR="005314D0" w:rsidRPr="005314D0" w:rsidRDefault="005314D0" w:rsidP="005314D0">
      <w:pPr>
        <w:rPr>
          <w:lang w:val="en-GB"/>
        </w:rPr>
      </w:pPr>
      <w:r w:rsidRPr="005314D0">
        <w:rPr>
          <w:lang w:val="en-GB"/>
        </w:rPr>
        <w:t>mu_</w:t>
      </w:r>
      <w:r w:rsidR="00AD284A">
        <w:rPr>
          <w:lang w:val="en-GB"/>
        </w:rPr>
        <w:t>log</w:t>
      </w:r>
      <w:r w:rsidRPr="005314D0">
        <w:rPr>
          <w:lang w:val="en-GB"/>
        </w:rPr>
        <w:t xml:space="preserve"> &lt;- log(median)</w:t>
      </w:r>
    </w:p>
    <w:p w14:paraId="3F3BB4E3" w14:textId="5E439462" w:rsidR="005314D0" w:rsidRPr="005314D0" w:rsidRDefault="005314D0" w:rsidP="005314D0">
      <w:pPr>
        <w:rPr>
          <w:lang w:val="en-GB"/>
        </w:rPr>
      </w:pPr>
      <w:r w:rsidRPr="005314D0">
        <w:rPr>
          <w:lang w:val="en-GB"/>
        </w:rPr>
        <w:t>iqr_l</w:t>
      </w:r>
      <w:r w:rsidR="00AD284A">
        <w:rPr>
          <w:lang w:val="en-GB"/>
        </w:rPr>
        <w:t>og</w:t>
      </w:r>
      <w:r w:rsidRPr="005314D0">
        <w:rPr>
          <w:lang w:val="en-GB"/>
        </w:rPr>
        <w:t xml:space="preserve"> &lt;- log(q3) - log(q1)</w:t>
      </w:r>
    </w:p>
    <w:p w14:paraId="70974BD1" w14:textId="238B4426" w:rsidR="005314D0" w:rsidRPr="005314D0" w:rsidRDefault="005314D0" w:rsidP="005314D0">
      <w:pPr>
        <w:rPr>
          <w:lang w:val="en-GB"/>
        </w:rPr>
      </w:pPr>
      <w:r w:rsidRPr="005314D0">
        <w:rPr>
          <w:lang w:val="en-GB"/>
        </w:rPr>
        <w:t>sigma_l</w:t>
      </w:r>
      <w:r w:rsidR="00AD284A">
        <w:rPr>
          <w:lang w:val="en-GB"/>
        </w:rPr>
        <w:t>og</w:t>
      </w:r>
      <w:r w:rsidRPr="005314D0">
        <w:rPr>
          <w:lang w:val="en-GB"/>
        </w:rPr>
        <w:t xml:space="preserve"> &lt;- iqr_l</w:t>
      </w:r>
      <w:r w:rsidR="00AD284A">
        <w:rPr>
          <w:lang w:val="en-GB"/>
        </w:rPr>
        <w:t>og</w:t>
      </w:r>
      <w:r w:rsidRPr="005314D0">
        <w:rPr>
          <w:lang w:val="en-GB"/>
        </w:rPr>
        <w:t xml:space="preserve"> / 1.35</w:t>
      </w:r>
    </w:p>
    <w:p w14:paraId="2342C788" w14:textId="77777777" w:rsidR="005314D0" w:rsidRDefault="005314D0" w:rsidP="005314D0">
      <w:pPr>
        <w:rPr>
          <w:lang w:val="en-GB"/>
        </w:rPr>
      </w:pPr>
    </w:p>
    <w:p w14:paraId="77448B95" w14:textId="1AE3766C" w:rsidR="005314D0" w:rsidRPr="005314D0" w:rsidRDefault="005314D0" w:rsidP="005314D0">
      <w:pPr>
        <w:rPr>
          <w:lang w:val="en-GB"/>
        </w:rPr>
      </w:pPr>
      <w:r w:rsidRPr="005314D0">
        <w:rPr>
          <w:lang w:val="en-GB"/>
        </w:rPr>
        <w:t># Step 2: Calculate mean and SD</w:t>
      </w:r>
    </w:p>
    <w:p w14:paraId="1BABBA4F" w14:textId="488994CC" w:rsidR="005314D0" w:rsidRPr="005314D0" w:rsidRDefault="005314D0" w:rsidP="005314D0">
      <w:pPr>
        <w:rPr>
          <w:lang w:val="en-GB"/>
        </w:rPr>
      </w:pPr>
      <w:r w:rsidRPr="005314D0">
        <w:rPr>
          <w:lang w:val="en-GB"/>
        </w:rPr>
        <w:t>mean_est &lt;- exp(mu_l</w:t>
      </w:r>
      <w:r w:rsidR="00AD284A">
        <w:rPr>
          <w:lang w:val="en-GB"/>
        </w:rPr>
        <w:t>og</w:t>
      </w:r>
      <w:r w:rsidRPr="005314D0">
        <w:rPr>
          <w:lang w:val="en-GB"/>
        </w:rPr>
        <w:t xml:space="preserve"> + (sigma_l</w:t>
      </w:r>
      <w:r w:rsidR="00AD284A">
        <w:rPr>
          <w:lang w:val="en-GB"/>
        </w:rPr>
        <w:t>og</w:t>
      </w:r>
      <w:r w:rsidRPr="005314D0">
        <w:rPr>
          <w:lang w:val="en-GB"/>
        </w:rPr>
        <w:t>^2)/2)</w:t>
      </w:r>
    </w:p>
    <w:p w14:paraId="261720D3" w14:textId="340ADEF0" w:rsidR="005314D0" w:rsidRPr="005314D0" w:rsidRDefault="005314D0" w:rsidP="005314D0">
      <w:pPr>
        <w:rPr>
          <w:lang w:val="en-GB"/>
        </w:rPr>
      </w:pPr>
      <w:r w:rsidRPr="005314D0">
        <w:rPr>
          <w:lang w:val="en-GB"/>
        </w:rPr>
        <w:t>sd_est &lt;- mean_est * sqrt(exp(sigma_l</w:t>
      </w:r>
      <w:r w:rsidR="00AD284A">
        <w:rPr>
          <w:lang w:val="en-GB"/>
        </w:rPr>
        <w:t>og</w:t>
      </w:r>
      <w:r w:rsidRPr="005314D0">
        <w:rPr>
          <w:lang w:val="en-GB"/>
        </w:rPr>
        <w:t>^2) - 1)</w:t>
      </w:r>
    </w:p>
    <w:p w14:paraId="5655DDD2" w14:textId="77777777" w:rsidR="005314D0" w:rsidRDefault="005314D0" w:rsidP="005314D0">
      <w:pPr>
        <w:rPr>
          <w:lang w:val="en-GB"/>
        </w:rPr>
      </w:pPr>
    </w:p>
    <w:p w14:paraId="6052F400" w14:textId="53ED6C05" w:rsidR="005314D0" w:rsidRPr="005314D0" w:rsidRDefault="005314D0" w:rsidP="005314D0">
      <w:pPr>
        <w:rPr>
          <w:lang w:val="en-GB"/>
        </w:rPr>
      </w:pPr>
      <w:r w:rsidRPr="005314D0">
        <w:rPr>
          <w:lang w:val="en-GB"/>
        </w:rPr>
        <w:t># Results</w:t>
      </w:r>
    </w:p>
    <w:p w14:paraId="69678A6D" w14:textId="77777777" w:rsidR="005314D0" w:rsidRPr="005314D0" w:rsidRDefault="005314D0" w:rsidP="005314D0">
      <w:pPr>
        <w:rPr>
          <w:lang w:val="en-GB"/>
        </w:rPr>
      </w:pPr>
      <w:r w:rsidRPr="005314D0">
        <w:rPr>
          <w:lang w:val="en-GB"/>
        </w:rPr>
        <w:t>cat("Mean:", mean_est, "\nSD:", sd_est)</w:t>
      </w:r>
    </w:p>
    <w:p w14:paraId="11AAA611" w14:textId="77777777" w:rsidR="005B3D98" w:rsidRDefault="005B3D98"/>
    <w:sectPr w:rsidR="005B3D98" w:rsidSect="00FC36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0C2"/>
    <w:rsid w:val="00014A32"/>
    <w:rsid w:val="000340C2"/>
    <w:rsid w:val="00053857"/>
    <w:rsid w:val="00081E8E"/>
    <w:rsid w:val="000925E0"/>
    <w:rsid w:val="00096BD4"/>
    <w:rsid w:val="00114964"/>
    <w:rsid w:val="001B0921"/>
    <w:rsid w:val="001B15BE"/>
    <w:rsid w:val="001F29A7"/>
    <w:rsid w:val="002020A8"/>
    <w:rsid w:val="00210B67"/>
    <w:rsid w:val="00223A9D"/>
    <w:rsid w:val="002A0F85"/>
    <w:rsid w:val="002A57E5"/>
    <w:rsid w:val="002B1E30"/>
    <w:rsid w:val="00355C48"/>
    <w:rsid w:val="003A6E25"/>
    <w:rsid w:val="004074A3"/>
    <w:rsid w:val="00517D7E"/>
    <w:rsid w:val="005314D0"/>
    <w:rsid w:val="0053499A"/>
    <w:rsid w:val="0055676E"/>
    <w:rsid w:val="005B3D98"/>
    <w:rsid w:val="005B76E2"/>
    <w:rsid w:val="005E5D8F"/>
    <w:rsid w:val="005F0CF1"/>
    <w:rsid w:val="00693851"/>
    <w:rsid w:val="006C175B"/>
    <w:rsid w:val="006F151E"/>
    <w:rsid w:val="00732114"/>
    <w:rsid w:val="0073588E"/>
    <w:rsid w:val="00751CD3"/>
    <w:rsid w:val="00774992"/>
    <w:rsid w:val="007B7148"/>
    <w:rsid w:val="007E7D17"/>
    <w:rsid w:val="00842DE7"/>
    <w:rsid w:val="00874C80"/>
    <w:rsid w:val="008A18DE"/>
    <w:rsid w:val="00912915"/>
    <w:rsid w:val="009238DF"/>
    <w:rsid w:val="00932B80"/>
    <w:rsid w:val="0093371E"/>
    <w:rsid w:val="00947F12"/>
    <w:rsid w:val="0095298F"/>
    <w:rsid w:val="00990AD2"/>
    <w:rsid w:val="00993042"/>
    <w:rsid w:val="009B7C72"/>
    <w:rsid w:val="00A166B1"/>
    <w:rsid w:val="00A31EC4"/>
    <w:rsid w:val="00A36352"/>
    <w:rsid w:val="00AD284A"/>
    <w:rsid w:val="00B44AC7"/>
    <w:rsid w:val="00BA201C"/>
    <w:rsid w:val="00BA54C6"/>
    <w:rsid w:val="00BF5D37"/>
    <w:rsid w:val="00C3792C"/>
    <w:rsid w:val="00C4129E"/>
    <w:rsid w:val="00CB0432"/>
    <w:rsid w:val="00CE12B8"/>
    <w:rsid w:val="00D25334"/>
    <w:rsid w:val="00D75714"/>
    <w:rsid w:val="00DA482F"/>
    <w:rsid w:val="00DD59AE"/>
    <w:rsid w:val="00DF7A01"/>
    <w:rsid w:val="00E01E0C"/>
    <w:rsid w:val="00E5537F"/>
    <w:rsid w:val="00F2696E"/>
    <w:rsid w:val="00F37687"/>
    <w:rsid w:val="00F46F7D"/>
    <w:rsid w:val="00F6174F"/>
    <w:rsid w:val="00F716DC"/>
    <w:rsid w:val="00FA510F"/>
    <w:rsid w:val="00FC364B"/>
    <w:rsid w:val="00FF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084C5"/>
  <w15:chartTrackingRefBased/>
  <w15:docId w15:val="{17A8C02F-FC54-4B3C-9BDA-62B0299A0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7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40C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0C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0C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0C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0C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0C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0C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0C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0C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0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0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0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0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0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0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0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0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0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0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4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0C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4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0C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40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0C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40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0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0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5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2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53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88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29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73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92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38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65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10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43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84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19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07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6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5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48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29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05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01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63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40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20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38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41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5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52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92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80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77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19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25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5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60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94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32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1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2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59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89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16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05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86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06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67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00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83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99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36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84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73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0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91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03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40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94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59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61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1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5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64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37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82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17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334</Characters>
  <Application>Microsoft Office Word</Application>
  <DocSecurity>0</DocSecurity>
  <Lines>27</Lines>
  <Paragraphs>7</Paragraphs>
  <ScaleCrop>false</ScaleCrop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Sharma</dc:creator>
  <cp:keywords/>
  <dc:description/>
  <cp:lastModifiedBy>Aditya Sharma</cp:lastModifiedBy>
  <cp:revision>70</cp:revision>
  <dcterms:created xsi:type="dcterms:W3CDTF">2025-05-07T10:30:00Z</dcterms:created>
  <dcterms:modified xsi:type="dcterms:W3CDTF">2025-05-13T14:23:00Z</dcterms:modified>
</cp:coreProperties>
</file>